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0DE58" w14:textId="649F1AE1" w:rsidR="00F7456F" w:rsidRDefault="00F7456F" w:rsidP="001D5845">
      <w:pPr>
        <w:pStyle w:val="2"/>
        <w:spacing w:before="0"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</w:t>
      </w:r>
      <w:r w:rsidRPr="00F7456F">
        <w:rPr>
          <w:rFonts w:ascii="Arial" w:hAnsi="Arial" w:cs="Arial"/>
          <w:sz w:val="24"/>
          <w:szCs w:val="24"/>
        </w:rPr>
        <w:t xml:space="preserve">upplemental </w:t>
      </w:r>
      <w:r w:rsidR="00672B97">
        <w:rPr>
          <w:rFonts w:ascii="Arial" w:hAnsi="Arial" w:cs="Arial" w:hint="eastAsia"/>
          <w:sz w:val="24"/>
          <w:szCs w:val="24"/>
        </w:rPr>
        <w:t>m</w:t>
      </w:r>
      <w:r w:rsidRPr="00F7456F">
        <w:rPr>
          <w:rFonts w:ascii="Arial" w:hAnsi="Arial" w:cs="Arial"/>
          <w:sz w:val="24"/>
          <w:szCs w:val="24"/>
        </w:rPr>
        <w:t>aterial</w:t>
      </w:r>
    </w:p>
    <w:p w14:paraId="10B8DD08" w14:textId="6939431F" w:rsidR="004E520F" w:rsidRPr="005B5A42" w:rsidRDefault="004E520F" w:rsidP="001D5845">
      <w:pPr>
        <w:pStyle w:val="2"/>
        <w:spacing w:before="0" w:after="0" w:line="360" w:lineRule="auto"/>
        <w:jc w:val="both"/>
        <w:rPr>
          <w:rFonts w:ascii="Arial" w:hAnsi="Arial" w:cs="Arial"/>
          <w:sz w:val="24"/>
          <w:szCs w:val="24"/>
        </w:rPr>
      </w:pPr>
      <w:r w:rsidRPr="005B5A42">
        <w:rPr>
          <w:rFonts w:ascii="Arial" w:hAnsi="Arial" w:cs="Arial"/>
          <w:sz w:val="24"/>
          <w:szCs w:val="24"/>
        </w:rPr>
        <w:t xml:space="preserve">Table </w:t>
      </w:r>
      <w:r w:rsidR="00C40156">
        <w:rPr>
          <w:rFonts w:ascii="Arial" w:hAnsi="Arial" w:cs="Arial" w:hint="eastAsia"/>
          <w:sz w:val="24"/>
          <w:szCs w:val="24"/>
        </w:rPr>
        <w:t>S</w:t>
      </w:r>
      <w:r w:rsidRPr="005B5A42">
        <w:rPr>
          <w:rFonts w:ascii="Arial" w:hAnsi="Arial" w:cs="Arial"/>
          <w:sz w:val="24"/>
          <w:szCs w:val="24"/>
        </w:rPr>
        <w:t>1. Oligonucleotides of siRN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77"/>
        <w:gridCol w:w="7139"/>
      </w:tblGrid>
      <w:tr w:rsidR="004E520F" w:rsidRPr="00BB5B66" w14:paraId="3CB53220" w14:textId="77777777" w:rsidTr="004E520F">
        <w:tc>
          <w:tcPr>
            <w:tcW w:w="1377" w:type="dxa"/>
          </w:tcPr>
          <w:p w14:paraId="1F0424E5" w14:textId="77777777" w:rsidR="004E520F" w:rsidRPr="00BB5B66" w:rsidRDefault="004E520F" w:rsidP="00AF5C17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Gene</w:t>
            </w:r>
          </w:p>
        </w:tc>
        <w:tc>
          <w:tcPr>
            <w:tcW w:w="7139" w:type="dxa"/>
          </w:tcPr>
          <w:p w14:paraId="7D082660" w14:textId="77777777" w:rsidR="004E520F" w:rsidRPr="00BB5B66" w:rsidRDefault="004E520F" w:rsidP="00AF5C17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Sequence (5</w:t>
            </w:r>
            <w:r w:rsidRPr="00BB5B66">
              <w:rPr>
                <w:rFonts w:ascii="Arial" w:eastAsia="DengXian" w:hAnsi="Arial" w:cs="Arial"/>
                <w:color w:val="242021"/>
              </w:rPr>
              <w:t>´</w:t>
            </w:r>
            <w:r w:rsidRPr="00BB5B66">
              <w:rPr>
                <w:rFonts w:ascii="Arial" w:hAnsi="Arial" w:cs="Arial"/>
              </w:rPr>
              <w:t>- 3</w:t>
            </w:r>
            <w:r w:rsidRPr="00BB5B66">
              <w:rPr>
                <w:rFonts w:ascii="Arial" w:eastAsia="DengXian" w:hAnsi="Arial" w:cs="Arial"/>
                <w:color w:val="242021"/>
              </w:rPr>
              <w:t>´</w:t>
            </w:r>
            <w:r w:rsidRPr="00BB5B66">
              <w:rPr>
                <w:rFonts w:ascii="Arial" w:hAnsi="Arial" w:cs="Arial"/>
              </w:rPr>
              <w:t xml:space="preserve">) </w:t>
            </w:r>
          </w:p>
        </w:tc>
      </w:tr>
      <w:tr w:rsidR="004E520F" w:rsidRPr="00BB5B66" w14:paraId="13FD9DB9" w14:textId="77777777" w:rsidTr="004E520F">
        <w:trPr>
          <w:trHeight w:val="137"/>
        </w:trPr>
        <w:tc>
          <w:tcPr>
            <w:tcW w:w="1377" w:type="dxa"/>
            <w:vMerge w:val="restart"/>
          </w:tcPr>
          <w:p w14:paraId="57C260E3" w14:textId="59B9B299" w:rsidR="004E520F" w:rsidRDefault="004E520F" w:rsidP="00AF5C17">
            <w:pPr>
              <w:spacing w:line="360" w:lineRule="auto"/>
              <w:rPr>
                <w:rFonts w:ascii="Arial" w:hAnsi="Arial" w:cs="Arial"/>
                <w:i/>
              </w:rPr>
            </w:pPr>
            <w:r w:rsidRPr="005B5A42">
              <w:rPr>
                <w:rFonts w:ascii="Arial" w:hAnsi="Arial" w:cs="Arial"/>
                <w:i/>
              </w:rPr>
              <w:t>ARRDC1</w:t>
            </w:r>
          </w:p>
          <w:p w14:paraId="0E50DC35" w14:textId="30C611DD" w:rsidR="00F34268" w:rsidRPr="00BB5B66" w:rsidRDefault="00F34268" w:rsidP="00AF5C1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iRNA</w:t>
            </w:r>
          </w:p>
        </w:tc>
        <w:tc>
          <w:tcPr>
            <w:tcW w:w="7139" w:type="dxa"/>
          </w:tcPr>
          <w:p w14:paraId="4F1C83EB" w14:textId="7D6F44F4" w:rsidR="004E520F" w:rsidRPr="00BB5B66" w:rsidRDefault="004E520F" w:rsidP="00AF5C17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4E520F">
              <w:rPr>
                <w:rFonts w:ascii="Arial" w:hAnsi="Arial" w:cs="Arial"/>
              </w:rPr>
              <w:t>CAGCCUCGUGUUCUAUAUCUU</w:t>
            </w:r>
          </w:p>
        </w:tc>
      </w:tr>
      <w:tr w:rsidR="004E520F" w:rsidRPr="00BB5B66" w14:paraId="4451D845" w14:textId="77777777" w:rsidTr="004E520F">
        <w:trPr>
          <w:trHeight w:val="136"/>
        </w:trPr>
        <w:tc>
          <w:tcPr>
            <w:tcW w:w="1377" w:type="dxa"/>
            <w:vMerge/>
          </w:tcPr>
          <w:p w14:paraId="03988366" w14:textId="77777777" w:rsidR="004E520F" w:rsidRPr="00BB5B66" w:rsidRDefault="004E520F" w:rsidP="00AF5C1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139" w:type="dxa"/>
          </w:tcPr>
          <w:p w14:paraId="0CF59495" w14:textId="4BBBC4BD" w:rsidR="004E520F" w:rsidRPr="00BB5B66" w:rsidRDefault="004E520F" w:rsidP="00AF5C17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4E520F">
              <w:rPr>
                <w:rFonts w:ascii="Arial" w:hAnsi="Arial" w:cs="Arial"/>
              </w:rPr>
              <w:t>AAGAUAUAGAACACGAGGCUG</w:t>
            </w:r>
          </w:p>
        </w:tc>
      </w:tr>
    </w:tbl>
    <w:p w14:paraId="158117BE" w14:textId="77777777" w:rsidR="001E296E" w:rsidRDefault="001E296E" w:rsidP="00F7456F">
      <w:pPr>
        <w:pStyle w:val="2"/>
        <w:spacing w:before="0" w:after="0" w:line="360" w:lineRule="auto"/>
        <w:jc w:val="both"/>
        <w:rPr>
          <w:rFonts w:ascii="Arial" w:hAnsi="Arial" w:cs="Arial"/>
          <w:sz w:val="24"/>
          <w:szCs w:val="24"/>
        </w:rPr>
        <w:sectPr w:rsidR="001E296E" w:rsidSect="008D52D4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00852DE" w14:textId="77777777" w:rsidR="00F7456F" w:rsidRPr="005B5A42" w:rsidRDefault="00F7456F" w:rsidP="00F7456F">
      <w:pPr>
        <w:pStyle w:val="2"/>
        <w:spacing w:before="0" w:after="0" w:line="360" w:lineRule="auto"/>
        <w:jc w:val="both"/>
        <w:rPr>
          <w:rFonts w:ascii="Arial" w:hAnsi="Arial" w:cs="Arial"/>
          <w:sz w:val="24"/>
          <w:szCs w:val="24"/>
        </w:rPr>
      </w:pPr>
      <w:r w:rsidRPr="005B5A42">
        <w:rPr>
          <w:rFonts w:ascii="Arial" w:hAnsi="Arial" w:cs="Arial"/>
          <w:sz w:val="24"/>
          <w:szCs w:val="24"/>
        </w:rPr>
        <w:lastRenderedPageBreak/>
        <w:t xml:space="preserve">Table </w:t>
      </w:r>
      <w:r>
        <w:rPr>
          <w:rFonts w:ascii="Arial" w:hAnsi="Arial" w:cs="Arial" w:hint="eastAsia"/>
          <w:sz w:val="24"/>
          <w:szCs w:val="24"/>
        </w:rPr>
        <w:t>S</w:t>
      </w:r>
      <w:r w:rsidRPr="005B5A42">
        <w:rPr>
          <w:rFonts w:ascii="Arial" w:hAnsi="Arial" w:cs="Arial"/>
          <w:sz w:val="24"/>
          <w:szCs w:val="24"/>
        </w:rPr>
        <w:t>2. Sequences of primers used in qRT-PCR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80"/>
        <w:gridCol w:w="6310"/>
      </w:tblGrid>
      <w:tr w:rsidR="00F7456F" w:rsidRPr="00BB5B66" w14:paraId="39D583FD" w14:textId="77777777" w:rsidTr="003807CC">
        <w:tc>
          <w:tcPr>
            <w:tcW w:w="1980" w:type="dxa"/>
          </w:tcPr>
          <w:p w14:paraId="3A60080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Gene</w:t>
            </w:r>
          </w:p>
        </w:tc>
        <w:tc>
          <w:tcPr>
            <w:tcW w:w="6310" w:type="dxa"/>
          </w:tcPr>
          <w:p w14:paraId="1120FEA4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Sequence (5</w:t>
            </w:r>
            <w:r w:rsidRPr="00BB5B66">
              <w:rPr>
                <w:rFonts w:ascii="Arial" w:eastAsia="DengXian" w:hAnsi="Arial" w:cs="Arial"/>
                <w:color w:val="242021"/>
              </w:rPr>
              <w:t>´</w:t>
            </w:r>
            <w:r w:rsidRPr="00BB5B66">
              <w:rPr>
                <w:rFonts w:ascii="Arial" w:hAnsi="Arial" w:cs="Arial"/>
              </w:rPr>
              <w:t>- 3</w:t>
            </w:r>
            <w:r w:rsidRPr="00BB5B66">
              <w:rPr>
                <w:rFonts w:ascii="Arial" w:eastAsia="DengXian" w:hAnsi="Arial" w:cs="Arial"/>
                <w:color w:val="242021"/>
              </w:rPr>
              <w:t>´</w:t>
            </w:r>
            <w:r w:rsidRPr="00BB5B66">
              <w:rPr>
                <w:rFonts w:ascii="Arial" w:hAnsi="Arial" w:cs="Arial"/>
              </w:rPr>
              <w:t xml:space="preserve">) </w:t>
            </w:r>
          </w:p>
        </w:tc>
      </w:tr>
      <w:tr w:rsidR="00F7456F" w:rsidRPr="00BB5B66" w14:paraId="1A274D7B" w14:textId="77777777" w:rsidTr="003807CC">
        <w:tc>
          <w:tcPr>
            <w:tcW w:w="1980" w:type="dxa"/>
          </w:tcPr>
          <w:p w14:paraId="4F355368" w14:textId="77777777" w:rsidR="00F7456F" w:rsidRPr="005B5A42" w:rsidRDefault="00F7456F" w:rsidP="003807CC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5B5A42">
              <w:rPr>
                <w:rFonts w:ascii="Arial" w:hAnsi="Arial" w:cs="Arial"/>
                <w:i/>
                <w:iCs/>
              </w:rPr>
              <w:t>ARRDC1</w:t>
            </w:r>
          </w:p>
        </w:tc>
        <w:tc>
          <w:tcPr>
            <w:tcW w:w="6310" w:type="dxa"/>
          </w:tcPr>
          <w:p w14:paraId="4BCD961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540434">
              <w:rPr>
                <w:rFonts w:ascii="Arial" w:hAnsi="Arial" w:cs="Arial"/>
              </w:rPr>
              <w:t>CTTCCGAGCTATCCGGGTGA</w:t>
            </w:r>
          </w:p>
          <w:p w14:paraId="29040457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540434">
              <w:rPr>
                <w:rFonts w:ascii="Arial" w:hAnsi="Arial" w:cs="Arial"/>
              </w:rPr>
              <w:t>GTCCCTCAAAAGATGTGGGTG</w:t>
            </w:r>
          </w:p>
        </w:tc>
      </w:tr>
      <w:tr w:rsidR="00F7456F" w:rsidRPr="00BB5B66" w14:paraId="3451ACB1" w14:textId="77777777" w:rsidTr="003807CC">
        <w:tc>
          <w:tcPr>
            <w:tcW w:w="1980" w:type="dxa"/>
          </w:tcPr>
          <w:p w14:paraId="70D43349" w14:textId="77777777" w:rsidR="00F7456F" w:rsidRPr="005B5A42" w:rsidRDefault="00F7456F" w:rsidP="003807CC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5B5A42">
              <w:rPr>
                <w:rFonts w:ascii="Arial" w:hAnsi="Arial" w:cs="Arial"/>
                <w:i/>
                <w:iCs/>
              </w:rPr>
              <w:t>IFN-β</w:t>
            </w:r>
          </w:p>
        </w:tc>
        <w:tc>
          <w:tcPr>
            <w:tcW w:w="6310" w:type="dxa"/>
          </w:tcPr>
          <w:p w14:paraId="17C05BED" w14:textId="77777777" w:rsidR="00F7456F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860977">
              <w:rPr>
                <w:rFonts w:ascii="Arial" w:hAnsi="Arial" w:cs="Arial"/>
              </w:rPr>
              <w:t>5F: AAACTCATGAGCAGTCTGCA</w:t>
            </w:r>
          </w:p>
          <w:p w14:paraId="499355DC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860977">
              <w:rPr>
                <w:rFonts w:ascii="Arial" w:hAnsi="Arial" w:cs="Arial"/>
              </w:rPr>
              <w:t>3R: AGGAGATCTTCAGTTTCGGAGG</w:t>
            </w:r>
          </w:p>
        </w:tc>
      </w:tr>
      <w:tr w:rsidR="00F7456F" w:rsidRPr="00BB5B66" w14:paraId="1EEF9003" w14:textId="77777777" w:rsidTr="003807CC">
        <w:tc>
          <w:tcPr>
            <w:tcW w:w="1980" w:type="dxa"/>
          </w:tcPr>
          <w:p w14:paraId="3C5ADEFD" w14:textId="77777777" w:rsidR="00F7456F" w:rsidRPr="005B5A42" w:rsidRDefault="00F7456F" w:rsidP="003807CC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5B5A42">
              <w:rPr>
                <w:rFonts w:ascii="Arial" w:hAnsi="Arial" w:cs="Arial"/>
                <w:i/>
                <w:iCs/>
              </w:rPr>
              <w:t>MX1</w:t>
            </w:r>
          </w:p>
        </w:tc>
        <w:tc>
          <w:tcPr>
            <w:tcW w:w="6310" w:type="dxa"/>
          </w:tcPr>
          <w:p w14:paraId="05295DD7" w14:textId="77777777" w:rsidR="00F7456F" w:rsidRDefault="00F7456F" w:rsidP="003807CC">
            <w:pPr>
              <w:tabs>
                <w:tab w:val="right" w:pos="6094"/>
              </w:tabs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860977">
              <w:rPr>
                <w:rFonts w:ascii="Arial" w:hAnsi="Arial" w:cs="Arial"/>
              </w:rPr>
              <w:t>GCACACACCCAACTGTCAGCGA</w:t>
            </w:r>
          </w:p>
          <w:p w14:paraId="1F01B0FD" w14:textId="77777777" w:rsidR="00F7456F" w:rsidRPr="00BB5B66" w:rsidRDefault="00F7456F" w:rsidP="003807CC">
            <w:pPr>
              <w:tabs>
                <w:tab w:val="right" w:pos="6094"/>
              </w:tabs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860977">
              <w:rPr>
                <w:rFonts w:ascii="Arial" w:hAnsi="Arial" w:cs="Arial"/>
              </w:rPr>
              <w:t>CCCATGTCCGAAACTCTCTGCGG</w:t>
            </w:r>
            <w:r>
              <w:rPr>
                <w:rFonts w:ascii="Arial" w:hAnsi="Arial" w:cs="Arial"/>
              </w:rPr>
              <w:tab/>
            </w:r>
          </w:p>
        </w:tc>
      </w:tr>
      <w:tr w:rsidR="00F7456F" w:rsidRPr="00BB5B66" w14:paraId="51A70383" w14:textId="77777777" w:rsidTr="003807CC">
        <w:tc>
          <w:tcPr>
            <w:tcW w:w="1980" w:type="dxa"/>
          </w:tcPr>
          <w:p w14:paraId="67747C1C" w14:textId="77777777" w:rsidR="00F7456F" w:rsidRPr="00860977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981666">
              <w:rPr>
                <w:rFonts w:ascii="Arial" w:hAnsi="Arial" w:cs="Arial"/>
              </w:rPr>
              <w:t>SFV</w:t>
            </w:r>
          </w:p>
        </w:tc>
        <w:tc>
          <w:tcPr>
            <w:tcW w:w="6310" w:type="dxa"/>
          </w:tcPr>
          <w:p w14:paraId="7ACA20C6" w14:textId="77777777" w:rsidR="00F7456F" w:rsidRDefault="00F7456F" w:rsidP="003807CC">
            <w:pPr>
              <w:tabs>
                <w:tab w:val="right" w:pos="6094"/>
              </w:tabs>
              <w:spacing w:line="360" w:lineRule="auto"/>
              <w:rPr>
                <w:rFonts w:ascii="Arial" w:hAnsi="Arial" w:cs="Arial"/>
              </w:rPr>
            </w:pPr>
            <w:r w:rsidRPr="00981666">
              <w:rPr>
                <w:rFonts w:ascii="Arial" w:hAnsi="Arial" w:cs="Arial"/>
              </w:rPr>
              <w:t>5F: CCGGAGGACGCACAGAAGTTG</w:t>
            </w:r>
          </w:p>
          <w:p w14:paraId="37584DA2" w14:textId="77777777" w:rsidR="00F7456F" w:rsidRPr="00BB5B66" w:rsidRDefault="00F7456F" w:rsidP="003807CC">
            <w:pPr>
              <w:tabs>
                <w:tab w:val="right" w:pos="6094"/>
              </w:tabs>
              <w:spacing w:line="360" w:lineRule="auto"/>
              <w:rPr>
                <w:rFonts w:ascii="Arial" w:hAnsi="Arial" w:cs="Arial"/>
              </w:rPr>
            </w:pPr>
            <w:r w:rsidRPr="00981666">
              <w:rPr>
                <w:rFonts w:ascii="Arial" w:hAnsi="Arial" w:cs="Arial"/>
              </w:rPr>
              <w:t>3R: TGCGACGGCCACAATCGGAAG</w:t>
            </w:r>
          </w:p>
        </w:tc>
      </w:tr>
      <w:tr w:rsidR="00F7456F" w:rsidRPr="00BB5B66" w14:paraId="01BD79FC" w14:textId="77777777" w:rsidTr="003807CC">
        <w:tc>
          <w:tcPr>
            <w:tcW w:w="1980" w:type="dxa"/>
          </w:tcPr>
          <w:p w14:paraId="0F3E9342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981666">
              <w:rPr>
                <w:rFonts w:ascii="Arial" w:hAnsi="Arial" w:cs="Arial"/>
              </w:rPr>
              <w:t>SINV</w:t>
            </w:r>
          </w:p>
        </w:tc>
        <w:tc>
          <w:tcPr>
            <w:tcW w:w="6310" w:type="dxa"/>
          </w:tcPr>
          <w:p w14:paraId="6EA3F635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981666">
              <w:rPr>
                <w:rFonts w:ascii="Arial" w:hAnsi="Arial" w:cs="Arial"/>
              </w:rPr>
              <w:t>CATCGGTGAGAGACCACCTT</w:t>
            </w:r>
          </w:p>
          <w:p w14:paraId="2329480A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981666">
              <w:rPr>
                <w:rFonts w:ascii="Arial" w:hAnsi="Arial" w:cs="Arial"/>
              </w:rPr>
              <w:t>AACCACGCCTTTGTTTCATC</w:t>
            </w:r>
          </w:p>
        </w:tc>
      </w:tr>
      <w:tr w:rsidR="00F7456F" w:rsidRPr="00BB5B66" w14:paraId="7B6108F4" w14:textId="77777777" w:rsidTr="003807CC">
        <w:tc>
          <w:tcPr>
            <w:tcW w:w="1980" w:type="dxa"/>
          </w:tcPr>
          <w:p w14:paraId="5CFD5D8F" w14:textId="77777777" w:rsidR="00F7456F" w:rsidRPr="005B5A42" w:rsidRDefault="00F7456F" w:rsidP="003807CC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5B5A42">
              <w:rPr>
                <w:rFonts w:ascii="Arial" w:hAnsi="Arial" w:cs="Arial"/>
                <w:i/>
                <w:iCs/>
              </w:rPr>
              <w:t>β-actin</w:t>
            </w:r>
          </w:p>
        </w:tc>
        <w:tc>
          <w:tcPr>
            <w:tcW w:w="6310" w:type="dxa"/>
          </w:tcPr>
          <w:p w14:paraId="7EFB2CCF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981666">
              <w:rPr>
                <w:rFonts w:ascii="Arial" w:hAnsi="Arial" w:cs="Arial"/>
              </w:rPr>
              <w:t>GCTCCTCCTGAGCGCAAG</w:t>
            </w:r>
          </w:p>
          <w:p w14:paraId="04F30DB2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981666">
              <w:rPr>
                <w:rFonts w:ascii="Arial" w:hAnsi="Arial" w:cs="Arial"/>
              </w:rPr>
              <w:t>CATCTGCTGGAAGGTGGACA</w:t>
            </w:r>
          </w:p>
        </w:tc>
      </w:tr>
    </w:tbl>
    <w:p w14:paraId="14789B82" w14:textId="77777777" w:rsidR="001E296E" w:rsidRDefault="001E296E" w:rsidP="00F7456F">
      <w:pPr>
        <w:pStyle w:val="2"/>
        <w:spacing w:before="0" w:after="0" w:line="360" w:lineRule="auto"/>
        <w:jc w:val="both"/>
        <w:rPr>
          <w:rFonts w:ascii="Arial" w:hAnsi="Arial" w:cs="Arial"/>
          <w:sz w:val="24"/>
          <w:szCs w:val="24"/>
        </w:rPr>
        <w:sectPr w:rsidR="001E296E" w:rsidSect="008D52D4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BB9D8F5" w14:textId="77777777" w:rsidR="00F7456F" w:rsidRPr="005B5A42" w:rsidRDefault="00F7456F" w:rsidP="00F7456F">
      <w:pPr>
        <w:pStyle w:val="2"/>
        <w:spacing w:before="0" w:after="0" w:line="360" w:lineRule="auto"/>
        <w:jc w:val="both"/>
        <w:rPr>
          <w:rFonts w:ascii="Arial" w:hAnsi="Arial" w:cs="Arial"/>
          <w:sz w:val="24"/>
          <w:szCs w:val="24"/>
        </w:rPr>
      </w:pPr>
      <w:r w:rsidRPr="005B5A42">
        <w:rPr>
          <w:rFonts w:ascii="Arial" w:hAnsi="Arial" w:cs="Arial"/>
          <w:sz w:val="24"/>
          <w:szCs w:val="24"/>
        </w:rPr>
        <w:lastRenderedPageBreak/>
        <w:t xml:space="preserve">Table </w:t>
      </w:r>
      <w:r>
        <w:rPr>
          <w:rFonts w:ascii="Arial" w:hAnsi="Arial" w:cs="Arial" w:hint="eastAsia"/>
          <w:sz w:val="24"/>
          <w:szCs w:val="24"/>
        </w:rPr>
        <w:t>S</w:t>
      </w:r>
      <w:r w:rsidRPr="005B5A42">
        <w:rPr>
          <w:rFonts w:ascii="Arial" w:hAnsi="Arial" w:cs="Arial"/>
          <w:sz w:val="24"/>
          <w:szCs w:val="24"/>
        </w:rPr>
        <w:t>3. Oligonucleotides of ARRDC1-sgRN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03"/>
        <w:gridCol w:w="7313"/>
      </w:tblGrid>
      <w:tr w:rsidR="00F7456F" w:rsidRPr="00BB5B66" w14:paraId="5B846040" w14:textId="77777777" w:rsidTr="00F7456F">
        <w:tc>
          <w:tcPr>
            <w:tcW w:w="1203" w:type="dxa"/>
          </w:tcPr>
          <w:p w14:paraId="53C529E3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Gene</w:t>
            </w:r>
          </w:p>
        </w:tc>
        <w:tc>
          <w:tcPr>
            <w:tcW w:w="7313" w:type="dxa"/>
          </w:tcPr>
          <w:p w14:paraId="4DE4BF1B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Sequence (5</w:t>
            </w:r>
            <w:r w:rsidRPr="00BB5B66">
              <w:rPr>
                <w:rFonts w:ascii="Arial" w:eastAsia="DengXian" w:hAnsi="Arial" w:cs="Arial"/>
                <w:color w:val="242021"/>
              </w:rPr>
              <w:t>´</w:t>
            </w:r>
            <w:r w:rsidRPr="00BB5B66">
              <w:rPr>
                <w:rFonts w:ascii="Arial" w:hAnsi="Arial" w:cs="Arial"/>
              </w:rPr>
              <w:t>- 3</w:t>
            </w:r>
            <w:r w:rsidRPr="00BB5B66">
              <w:rPr>
                <w:rFonts w:ascii="Arial" w:eastAsia="DengXian" w:hAnsi="Arial" w:cs="Arial"/>
                <w:color w:val="242021"/>
              </w:rPr>
              <w:t>´</w:t>
            </w:r>
            <w:r w:rsidRPr="00BB5B66">
              <w:rPr>
                <w:rFonts w:ascii="Arial" w:hAnsi="Arial" w:cs="Arial"/>
              </w:rPr>
              <w:t xml:space="preserve">) </w:t>
            </w:r>
          </w:p>
        </w:tc>
      </w:tr>
      <w:tr w:rsidR="00F7456F" w:rsidRPr="00BB5B66" w14:paraId="303D06B7" w14:textId="77777777" w:rsidTr="00F7456F">
        <w:trPr>
          <w:trHeight w:val="137"/>
        </w:trPr>
        <w:tc>
          <w:tcPr>
            <w:tcW w:w="1203" w:type="dxa"/>
            <w:vMerge w:val="restart"/>
          </w:tcPr>
          <w:p w14:paraId="006D513E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5B5A42">
              <w:rPr>
                <w:rFonts w:ascii="Arial" w:hAnsi="Arial" w:cs="Arial"/>
                <w:i/>
                <w:iCs/>
              </w:rPr>
              <w:t>ARRDC1</w:t>
            </w:r>
            <w:r>
              <w:rPr>
                <w:rFonts w:ascii="Arial" w:hAnsi="Arial" w:cs="Arial" w:hint="eastAsia"/>
              </w:rPr>
              <w:t xml:space="preserve"> sgRNA-1</w:t>
            </w:r>
          </w:p>
        </w:tc>
        <w:tc>
          <w:tcPr>
            <w:tcW w:w="7313" w:type="dxa"/>
          </w:tcPr>
          <w:p w14:paraId="7CD270C4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534961">
              <w:rPr>
                <w:rFonts w:ascii="Arial" w:hAnsi="Arial" w:cs="Arial"/>
              </w:rPr>
              <w:t>CACCGGCACCGCTGCCGTTCCGAGG</w:t>
            </w:r>
          </w:p>
        </w:tc>
      </w:tr>
      <w:tr w:rsidR="00F7456F" w:rsidRPr="00BB5B66" w14:paraId="77A0BA61" w14:textId="77777777" w:rsidTr="00F7456F">
        <w:trPr>
          <w:trHeight w:val="136"/>
        </w:trPr>
        <w:tc>
          <w:tcPr>
            <w:tcW w:w="1203" w:type="dxa"/>
            <w:vMerge/>
          </w:tcPr>
          <w:p w14:paraId="303774EC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13" w:type="dxa"/>
          </w:tcPr>
          <w:p w14:paraId="5A8D3E6D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534961">
              <w:rPr>
                <w:rFonts w:ascii="Arial" w:hAnsi="Arial" w:cs="Arial"/>
              </w:rPr>
              <w:t>AAACCCTCGGAACGGCAGCGGTGCC</w:t>
            </w:r>
          </w:p>
        </w:tc>
      </w:tr>
      <w:tr w:rsidR="00F7456F" w:rsidRPr="00BB5B66" w14:paraId="5F0CF43E" w14:textId="77777777" w:rsidTr="00F7456F">
        <w:trPr>
          <w:trHeight w:val="273"/>
        </w:trPr>
        <w:tc>
          <w:tcPr>
            <w:tcW w:w="1203" w:type="dxa"/>
            <w:vMerge w:val="restart"/>
          </w:tcPr>
          <w:p w14:paraId="6C1B12D2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5B5A42">
              <w:rPr>
                <w:rFonts w:ascii="Arial" w:hAnsi="Arial" w:cs="Arial"/>
                <w:i/>
                <w:iCs/>
              </w:rPr>
              <w:t>ARRDC1</w:t>
            </w:r>
            <w:r>
              <w:rPr>
                <w:rFonts w:ascii="Arial" w:hAnsi="Arial" w:cs="Arial" w:hint="eastAsia"/>
              </w:rPr>
              <w:t xml:space="preserve"> sgRNA-2</w:t>
            </w:r>
          </w:p>
        </w:tc>
        <w:tc>
          <w:tcPr>
            <w:tcW w:w="7313" w:type="dxa"/>
          </w:tcPr>
          <w:p w14:paraId="65ADFE9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534961">
              <w:rPr>
                <w:rFonts w:ascii="Arial" w:hAnsi="Arial" w:cs="Arial"/>
              </w:rPr>
              <w:t>CACCGCGACGTACGGACCATTGCGG</w:t>
            </w:r>
          </w:p>
        </w:tc>
      </w:tr>
      <w:tr w:rsidR="00F7456F" w:rsidRPr="00BB5B66" w14:paraId="2FC59A95" w14:textId="77777777" w:rsidTr="00F7456F">
        <w:trPr>
          <w:trHeight w:val="273"/>
        </w:trPr>
        <w:tc>
          <w:tcPr>
            <w:tcW w:w="1203" w:type="dxa"/>
            <w:vMerge/>
          </w:tcPr>
          <w:p w14:paraId="0F02E55D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13" w:type="dxa"/>
          </w:tcPr>
          <w:p w14:paraId="7D25D76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534961">
              <w:rPr>
                <w:rFonts w:ascii="Arial" w:hAnsi="Arial" w:cs="Arial"/>
              </w:rPr>
              <w:t>AAACCCGCAATGGTCCGTACGTCGC</w:t>
            </w:r>
          </w:p>
        </w:tc>
      </w:tr>
    </w:tbl>
    <w:p w14:paraId="71F288A4" w14:textId="77777777" w:rsidR="001E296E" w:rsidRDefault="001E296E" w:rsidP="00F7456F">
      <w:pPr>
        <w:pStyle w:val="2"/>
        <w:spacing w:before="0" w:after="0" w:line="360" w:lineRule="auto"/>
        <w:jc w:val="both"/>
        <w:rPr>
          <w:rFonts w:ascii="Arial" w:hAnsi="Arial" w:cs="Arial"/>
          <w:sz w:val="24"/>
          <w:szCs w:val="24"/>
        </w:rPr>
        <w:sectPr w:rsidR="001E296E" w:rsidSect="008D52D4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0623BDB" w14:textId="77777777" w:rsidR="00F7456F" w:rsidRPr="005B5A42" w:rsidRDefault="00F7456F" w:rsidP="00F7456F">
      <w:pPr>
        <w:pStyle w:val="2"/>
        <w:spacing w:before="0" w:after="0" w:line="360" w:lineRule="auto"/>
        <w:jc w:val="both"/>
        <w:rPr>
          <w:rFonts w:ascii="Arial" w:hAnsi="Arial" w:cs="Arial"/>
          <w:sz w:val="24"/>
          <w:szCs w:val="24"/>
        </w:rPr>
      </w:pPr>
      <w:r w:rsidRPr="005B5A42">
        <w:rPr>
          <w:rFonts w:ascii="Arial" w:hAnsi="Arial" w:cs="Arial"/>
          <w:sz w:val="24"/>
          <w:szCs w:val="24"/>
        </w:rPr>
        <w:lastRenderedPageBreak/>
        <w:t xml:space="preserve">Table </w:t>
      </w:r>
      <w:r>
        <w:rPr>
          <w:rFonts w:ascii="Arial" w:hAnsi="Arial" w:cs="Arial" w:hint="eastAsia"/>
          <w:sz w:val="24"/>
          <w:szCs w:val="24"/>
        </w:rPr>
        <w:t>S</w:t>
      </w:r>
      <w:r w:rsidRPr="005B5A42">
        <w:rPr>
          <w:rFonts w:ascii="Arial" w:hAnsi="Arial" w:cs="Arial"/>
          <w:sz w:val="24"/>
          <w:szCs w:val="24"/>
        </w:rPr>
        <w:t>4. Sequences of primers used in PCR amplification of gene fragments</w:t>
      </w:r>
    </w:p>
    <w:tbl>
      <w:tblPr>
        <w:tblStyle w:val="ae"/>
        <w:tblW w:w="8359" w:type="dxa"/>
        <w:tblLayout w:type="fixed"/>
        <w:tblLook w:val="04A0" w:firstRow="1" w:lastRow="0" w:firstColumn="1" w:lastColumn="0" w:noHBand="0" w:noVBand="1"/>
      </w:tblPr>
      <w:tblGrid>
        <w:gridCol w:w="1809"/>
        <w:gridCol w:w="6550"/>
      </w:tblGrid>
      <w:tr w:rsidR="00F7456F" w:rsidRPr="00BB5B66" w14:paraId="73EEC833" w14:textId="77777777" w:rsidTr="003807CC">
        <w:tc>
          <w:tcPr>
            <w:tcW w:w="1809" w:type="dxa"/>
          </w:tcPr>
          <w:p w14:paraId="739F0D35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Gene</w:t>
            </w:r>
          </w:p>
        </w:tc>
        <w:tc>
          <w:tcPr>
            <w:tcW w:w="6550" w:type="dxa"/>
          </w:tcPr>
          <w:p w14:paraId="37CAA37D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Sequence (5</w:t>
            </w:r>
            <w:r w:rsidRPr="00BB5B66">
              <w:rPr>
                <w:rFonts w:ascii="Arial" w:eastAsia="DengXian" w:hAnsi="Arial" w:cs="Arial"/>
                <w:color w:val="242021"/>
              </w:rPr>
              <w:t>´</w:t>
            </w:r>
            <w:r w:rsidRPr="00BB5B66">
              <w:rPr>
                <w:rFonts w:ascii="Arial" w:hAnsi="Arial" w:cs="Arial"/>
              </w:rPr>
              <w:t>- 3</w:t>
            </w:r>
            <w:r w:rsidRPr="00BB5B66">
              <w:rPr>
                <w:rFonts w:ascii="Arial" w:eastAsia="DengXian" w:hAnsi="Arial" w:cs="Arial"/>
                <w:color w:val="242021"/>
              </w:rPr>
              <w:t>´</w:t>
            </w:r>
            <w:r w:rsidRPr="00BB5B66">
              <w:rPr>
                <w:rFonts w:ascii="Arial" w:hAnsi="Arial" w:cs="Arial"/>
              </w:rPr>
              <w:t xml:space="preserve">) </w:t>
            </w:r>
          </w:p>
        </w:tc>
      </w:tr>
      <w:tr w:rsidR="00F7456F" w:rsidRPr="00BB5B66" w14:paraId="1C896106" w14:textId="77777777" w:rsidTr="003807CC">
        <w:tc>
          <w:tcPr>
            <w:tcW w:w="1809" w:type="dxa"/>
          </w:tcPr>
          <w:p w14:paraId="2A834BE8" w14:textId="77777777" w:rsidR="00F7456F" w:rsidRPr="005B5A42" w:rsidRDefault="00F7456F" w:rsidP="003807CC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5B5A42">
              <w:rPr>
                <w:rFonts w:ascii="Arial" w:hAnsi="Arial" w:cs="Arial"/>
                <w:i/>
                <w:iCs/>
              </w:rPr>
              <w:t>ARRDC1</w:t>
            </w:r>
          </w:p>
        </w:tc>
        <w:tc>
          <w:tcPr>
            <w:tcW w:w="6550" w:type="dxa"/>
          </w:tcPr>
          <w:p w14:paraId="0A03D50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0023EB">
              <w:rPr>
                <w:rFonts w:ascii="Arial" w:hAnsi="Arial" w:cs="Arial"/>
              </w:rPr>
              <w:t>CGGAATTCATGGGGCGAGTGCAGCTCTT</w:t>
            </w:r>
          </w:p>
          <w:p w14:paraId="50104DE6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0023EB">
              <w:rPr>
                <w:rFonts w:ascii="Arial" w:hAnsi="Arial" w:cs="Arial"/>
              </w:rPr>
              <w:t>TTGCGGCCGCTCAGCTCTCAGGGGTCAGGCTG</w:t>
            </w:r>
          </w:p>
        </w:tc>
      </w:tr>
      <w:tr w:rsidR="00F7456F" w:rsidRPr="00BB5B66" w14:paraId="7236BF97" w14:textId="77777777" w:rsidTr="003807CC">
        <w:tc>
          <w:tcPr>
            <w:tcW w:w="1809" w:type="dxa"/>
          </w:tcPr>
          <w:p w14:paraId="5D5BEF4E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5B5A42">
              <w:rPr>
                <w:rFonts w:ascii="Arial" w:hAnsi="Arial" w:cs="Arial"/>
                <w:i/>
                <w:iCs/>
              </w:rPr>
              <w:t>ARRDC1</w:t>
            </w:r>
            <w:r w:rsidRPr="00BB5B66">
              <w:rPr>
                <w:rFonts w:ascii="Arial" w:hAnsi="Arial" w:cs="Arial"/>
              </w:rPr>
              <w:t>-RES</w:t>
            </w:r>
          </w:p>
        </w:tc>
        <w:tc>
          <w:tcPr>
            <w:tcW w:w="6550" w:type="dxa"/>
          </w:tcPr>
          <w:p w14:paraId="2AF8722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5F:</w:t>
            </w:r>
            <w:r>
              <w:rPr>
                <w:rFonts w:ascii="Arial" w:hAnsi="Arial" w:cs="Arial" w:hint="eastAsia"/>
              </w:rPr>
              <w:t xml:space="preserve"> </w:t>
            </w:r>
            <w:r w:rsidRPr="000023EB">
              <w:rPr>
                <w:rFonts w:ascii="Arial" w:hAnsi="Arial" w:cs="Arial"/>
              </w:rPr>
              <w:t>AGTATGTAAAAGACCAAAGAACACTTGTGATCCTTGGAAA</w:t>
            </w:r>
          </w:p>
          <w:p w14:paraId="184034D0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3R:</w:t>
            </w:r>
            <w:r>
              <w:rPr>
                <w:rFonts w:ascii="Arial" w:hAnsi="Arial" w:cs="Arial" w:hint="eastAsia"/>
              </w:rPr>
              <w:t xml:space="preserve"> </w:t>
            </w:r>
            <w:r w:rsidRPr="000023EB">
              <w:rPr>
                <w:rFonts w:ascii="Arial" w:hAnsi="Arial" w:cs="Arial"/>
              </w:rPr>
              <w:t>TTCTTTGGTCTTTTACATACTGAGCCCCTTGAACCTGAAC</w:t>
            </w:r>
          </w:p>
        </w:tc>
      </w:tr>
      <w:tr w:rsidR="00F7456F" w:rsidRPr="00BB5B66" w14:paraId="69B5D7A4" w14:textId="77777777" w:rsidTr="003807CC">
        <w:tc>
          <w:tcPr>
            <w:tcW w:w="1809" w:type="dxa"/>
          </w:tcPr>
          <w:p w14:paraId="3960EE41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5B5A42">
              <w:rPr>
                <w:rFonts w:ascii="Arial" w:hAnsi="Arial" w:cs="Arial"/>
                <w:i/>
                <w:iCs/>
              </w:rPr>
              <w:t>ARRDC1</w:t>
            </w:r>
            <w:r w:rsidRPr="000023EB">
              <w:rPr>
                <w:rFonts w:ascii="Arial" w:hAnsi="Arial" w:cs="Arial"/>
              </w:rPr>
              <w:t>-HA</w:t>
            </w:r>
          </w:p>
        </w:tc>
        <w:tc>
          <w:tcPr>
            <w:tcW w:w="6550" w:type="dxa"/>
          </w:tcPr>
          <w:p w14:paraId="56A10AC1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0023EB">
              <w:rPr>
                <w:rFonts w:ascii="Arial" w:hAnsi="Arial" w:cs="Arial"/>
              </w:rPr>
              <w:t>CGGAATTCATGGGGCGAGTGCAGCTCTT</w:t>
            </w:r>
          </w:p>
          <w:p w14:paraId="7B267177" w14:textId="77777777" w:rsidR="00F7456F" w:rsidRPr="000023EB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3R:</w:t>
            </w:r>
            <w:r>
              <w:rPr>
                <w:rFonts w:ascii="Arial" w:hAnsi="Arial" w:cs="Arial" w:hint="eastAsia"/>
              </w:rPr>
              <w:t xml:space="preserve"> </w:t>
            </w:r>
            <w:r w:rsidRPr="000023EB">
              <w:rPr>
                <w:rFonts w:ascii="Arial" w:hAnsi="Arial" w:cs="Arial"/>
              </w:rPr>
              <w:t>TTGCGGCCGCTCAAGCGTAATCTGGAACATCGTAT</w:t>
            </w:r>
          </w:p>
          <w:p w14:paraId="0CDBDCE4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0023EB">
              <w:rPr>
                <w:rFonts w:ascii="Arial" w:hAnsi="Arial" w:cs="Arial"/>
              </w:rPr>
              <w:t>GGGTAACCACCACCGCTCTCAGGGGTCAGGCTG</w:t>
            </w:r>
          </w:p>
        </w:tc>
      </w:tr>
      <w:tr w:rsidR="00F7456F" w:rsidRPr="00BB5B66" w14:paraId="637FF3BB" w14:textId="77777777" w:rsidTr="003807CC">
        <w:tc>
          <w:tcPr>
            <w:tcW w:w="1809" w:type="dxa"/>
          </w:tcPr>
          <w:p w14:paraId="001E8CFE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0023EB">
              <w:rPr>
                <w:rFonts w:ascii="Cambria Math" w:hAnsi="Cambria Math" w:cs="Cambria Math"/>
              </w:rPr>
              <w:t>△</w:t>
            </w:r>
            <w:r w:rsidRPr="000023EB">
              <w:rPr>
                <w:rFonts w:ascii="Arial" w:hAnsi="Arial" w:cs="Arial"/>
              </w:rPr>
              <w:t>N191</w:t>
            </w:r>
          </w:p>
        </w:tc>
        <w:tc>
          <w:tcPr>
            <w:tcW w:w="6550" w:type="dxa"/>
          </w:tcPr>
          <w:p w14:paraId="2F139AA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0023EB">
              <w:rPr>
                <w:rFonts w:ascii="Arial" w:hAnsi="Arial" w:cs="Arial"/>
              </w:rPr>
              <w:t>CGGAATTCATGCAGTCAGGCAAGGACACCAG</w:t>
            </w:r>
          </w:p>
          <w:p w14:paraId="1E20E338" w14:textId="77777777" w:rsidR="00F7456F" w:rsidRPr="000023EB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0023EB">
              <w:rPr>
                <w:rFonts w:ascii="Arial" w:hAnsi="Arial" w:cs="Arial"/>
              </w:rPr>
              <w:t>TTGCGGCCGCTCAAGCGTAATCTGGAACATCGTAT</w:t>
            </w:r>
          </w:p>
          <w:p w14:paraId="6EB9A871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0023EB">
              <w:rPr>
                <w:rFonts w:ascii="Arial" w:hAnsi="Arial" w:cs="Arial"/>
              </w:rPr>
              <w:t>GGGTAACCACCACCGCTCTCAGGGGTCAGGCTG</w:t>
            </w:r>
          </w:p>
        </w:tc>
      </w:tr>
      <w:tr w:rsidR="00F7456F" w:rsidRPr="00BB5B66" w14:paraId="4160C77F" w14:textId="77777777" w:rsidTr="003807CC">
        <w:tc>
          <w:tcPr>
            <w:tcW w:w="1809" w:type="dxa"/>
          </w:tcPr>
          <w:p w14:paraId="3EB6305D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0023EB">
              <w:rPr>
                <w:rFonts w:ascii="Arial" w:hAnsi="Arial" w:cs="Arial"/>
              </w:rPr>
              <w:t>F88L</w:t>
            </w:r>
          </w:p>
        </w:tc>
        <w:tc>
          <w:tcPr>
            <w:tcW w:w="6550" w:type="dxa"/>
          </w:tcPr>
          <w:p w14:paraId="6E6A3B0C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0023EB">
              <w:rPr>
                <w:rFonts w:ascii="Arial" w:hAnsi="Arial" w:cs="Arial"/>
              </w:rPr>
              <w:t>CACAGCTTCCCCTTACAGTTCC</w:t>
            </w:r>
          </w:p>
          <w:p w14:paraId="7C681E56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0023EB">
              <w:rPr>
                <w:rFonts w:ascii="Arial" w:hAnsi="Arial" w:cs="Arial"/>
              </w:rPr>
              <w:t>GGAACTGTAAGGGGAAGCTGTG</w:t>
            </w:r>
          </w:p>
        </w:tc>
      </w:tr>
      <w:tr w:rsidR="00F7456F" w:rsidRPr="00BB5B66" w14:paraId="5F9C1373" w14:textId="77777777" w:rsidTr="003807CC">
        <w:tc>
          <w:tcPr>
            <w:tcW w:w="1809" w:type="dxa"/>
          </w:tcPr>
          <w:p w14:paraId="38D22F86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0023EB">
              <w:rPr>
                <w:rFonts w:ascii="Arial" w:hAnsi="Arial" w:cs="Arial"/>
              </w:rPr>
              <w:t>PAAP</w:t>
            </w:r>
          </w:p>
        </w:tc>
        <w:tc>
          <w:tcPr>
            <w:tcW w:w="6550" w:type="dxa"/>
          </w:tcPr>
          <w:p w14:paraId="7276001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0023EB">
              <w:rPr>
                <w:rFonts w:ascii="Arial" w:hAnsi="Arial" w:cs="Arial"/>
              </w:rPr>
              <w:t>TGGTGGTGCCTGCCGCACCA</w:t>
            </w:r>
          </w:p>
          <w:p w14:paraId="33EE7F72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0023EB">
              <w:rPr>
                <w:rFonts w:ascii="Arial" w:hAnsi="Arial" w:cs="Arial"/>
              </w:rPr>
              <w:t>TGGTGCGGCAGGCACCACCA</w:t>
            </w:r>
          </w:p>
        </w:tc>
      </w:tr>
      <w:tr w:rsidR="00F7456F" w:rsidRPr="00BB5B66" w14:paraId="6F8A91E5" w14:textId="77777777" w:rsidTr="003807CC">
        <w:tc>
          <w:tcPr>
            <w:tcW w:w="1809" w:type="dxa"/>
          </w:tcPr>
          <w:p w14:paraId="01A3173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0023EB">
              <w:rPr>
                <w:rFonts w:ascii="Cambria Math" w:hAnsi="Cambria Math" w:cs="Cambria Math"/>
              </w:rPr>
              <w:t>△</w:t>
            </w:r>
            <w:r w:rsidRPr="000023EB">
              <w:rPr>
                <w:rFonts w:ascii="Arial" w:hAnsi="Arial" w:cs="Arial"/>
              </w:rPr>
              <w:t>PPEY</w:t>
            </w:r>
          </w:p>
        </w:tc>
        <w:tc>
          <w:tcPr>
            <w:tcW w:w="6550" w:type="dxa"/>
          </w:tcPr>
          <w:p w14:paraId="68BE7D2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5F:</w:t>
            </w:r>
            <w:r>
              <w:rPr>
                <w:rFonts w:ascii="Arial" w:hAnsi="Arial" w:cs="Arial" w:hint="eastAsia"/>
              </w:rPr>
              <w:t xml:space="preserve"> </w:t>
            </w:r>
            <w:r w:rsidRPr="004D7C05">
              <w:rPr>
                <w:rFonts w:ascii="Arial" w:eastAsiaTheme="minorEastAsia" w:hAnsi="Arial" w:cs="Arial"/>
                <w:color w:val="000000"/>
              </w:rPr>
              <w:t>CGGAATTCATGGGGCGAGTGCAGCTCTT</w:t>
            </w:r>
          </w:p>
          <w:p w14:paraId="6ED4621D" w14:textId="77777777" w:rsidR="00F7456F" w:rsidRPr="000023EB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3R:</w:t>
            </w:r>
            <w:r>
              <w:rPr>
                <w:rFonts w:ascii="Arial" w:hAnsi="Arial" w:cs="Arial" w:hint="eastAsia"/>
              </w:rPr>
              <w:t xml:space="preserve"> </w:t>
            </w:r>
            <w:r w:rsidRPr="000023EB">
              <w:rPr>
                <w:rFonts w:ascii="Arial" w:hAnsi="Arial" w:cs="Arial"/>
              </w:rPr>
              <w:t>GGCCTCATAGGGGTAGCCCCAAGAACTAAGAATCA</w:t>
            </w:r>
          </w:p>
          <w:p w14:paraId="64C4DE21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0023EB">
              <w:rPr>
                <w:rFonts w:ascii="Arial" w:hAnsi="Arial" w:cs="Arial"/>
              </w:rPr>
              <w:t>AGGTGCTGG</w:t>
            </w:r>
          </w:p>
        </w:tc>
      </w:tr>
      <w:tr w:rsidR="00F7456F" w:rsidRPr="00BB5B66" w14:paraId="7D8F9AB4" w14:textId="77777777" w:rsidTr="003807CC">
        <w:tc>
          <w:tcPr>
            <w:tcW w:w="1809" w:type="dxa"/>
          </w:tcPr>
          <w:p w14:paraId="320BEC56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0023EB">
              <w:rPr>
                <w:rFonts w:ascii="Cambria Math" w:hAnsi="Cambria Math" w:cs="Cambria Math"/>
              </w:rPr>
              <w:t>△</w:t>
            </w:r>
            <w:r w:rsidRPr="000023EB">
              <w:rPr>
                <w:rFonts w:ascii="Arial" w:hAnsi="Arial" w:cs="Arial"/>
              </w:rPr>
              <w:t>PPSY</w:t>
            </w:r>
          </w:p>
        </w:tc>
        <w:tc>
          <w:tcPr>
            <w:tcW w:w="6550" w:type="dxa"/>
          </w:tcPr>
          <w:p w14:paraId="0E767989" w14:textId="77777777" w:rsidR="00F7456F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5F: </w:t>
            </w:r>
            <w:r w:rsidRPr="004D7C05">
              <w:rPr>
                <w:rFonts w:ascii="Arial" w:eastAsiaTheme="minorEastAsia" w:hAnsi="Arial" w:cs="Arial"/>
                <w:color w:val="000000"/>
              </w:rPr>
              <w:t>CGGAATTCATGGGGCGAGTGCAGCTCTT</w:t>
            </w:r>
          </w:p>
          <w:p w14:paraId="72212B86" w14:textId="77777777" w:rsidR="00F7456F" w:rsidRPr="00732003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3R:</w:t>
            </w:r>
            <w:r>
              <w:rPr>
                <w:rFonts w:ascii="Arial" w:hAnsi="Arial" w:cs="Arial" w:hint="eastAsia"/>
              </w:rPr>
              <w:t xml:space="preserve"> </w:t>
            </w:r>
            <w:r w:rsidRPr="000023EB">
              <w:rPr>
                <w:rFonts w:ascii="Arial" w:hAnsi="Arial" w:cs="Arial"/>
              </w:rPr>
              <w:t>GCTCTCAGGGGTCAGGCTGGGTTCCACGCCGCCGCAGCTCTGCTCGGCCTCATAGGGGTAGCCCCAAGAACT</w:t>
            </w:r>
          </w:p>
        </w:tc>
      </w:tr>
      <w:tr w:rsidR="00F7456F" w:rsidRPr="00BB5B66" w14:paraId="4CD0CC3D" w14:textId="77777777" w:rsidTr="003807CC">
        <w:tc>
          <w:tcPr>
            <w:tcW w:w="1809" w:type="dxa"/>
          </w:tcPr>
          <w:p w14:paraId="092EE24E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SFV ns</w:t>
            </w:r>
            <w:r w:rsidRPr="00066ACF">
              <w:rPr>
                <w:rFonts w:ascii="Arial" w:hAnsi="Arial" w:cs="Arial"/>
              </w:rPr>
              <w:t>P1</w:t>
            </w:r>
          </w:p>
        </w:tc>
        <w:tc>
          <w:tcPr>
            <w:tcW w:w="6550" w:type="dxa"/>
          </w:tcPr>
          <w:p w14:paraId="66AC8800" w14:textId="77777777" w:rsidR="00F7456F" w:rsidRPr="00066ACF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066ACF">
              <w:rPr>
                <w:rFonts w:ascii="Arial" w:hAnsi="Arial" w:cs="Arial"/>
              </w:rPr>
              <w:t>CGGAATTCGCCACCATGGCCGCCAAAGTGCATGTTG</w:t>
            </w:r>
          </w:p>
          <w:p w14:paraId="03EA54A6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066ACF">
              <w:rPr>
                <w:rFonts w:ascii="Arial" w:hAnsi="Arial" w:cs="Arial"/>
              </w:rPr>
              <w:t>ATAT</w:t>
            </w:r>
          </w:p>
          <w:p w14:paraId="4FBE2651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>3R:</w:t>
            </w:r>
            <w:r>
              <w:rPr>
                <w:rFonts w:ascii="Arial" w:hAnsi="Arial" w:cs="Arial" w:hint="eastAsia"/>
              </w:rPr>
              <w:t xml:space="preserve"> </w:t>
            </w:r>
            <w:r w:rsidRPr="00066ACF">
              <w:rPr>
                <w:rFonts w:ascii="Arial" w:hAnsi="Arial" w:cs="Arial"/>
              </w:rPr>
              <w:t>TTGCGGCCGCTCACTTATCGTCGTCATCCTTGTAATCACCACCACCTGCACCTGCGTGATACTCTAGTTC</w:t>
            </w:r>
          </w:p>
        </w:tc>
      </w:tr>
      <w:tr w:rsidR="00F7456F" w:rsidRPr="00BB5B66" w14:paraId="193D987A" w14:textId="77777777" w:rsidTr="003807CC">
        <w:tc>
          <w:tcPr>
            <w:tcW w:w="1809" w:type="dxa"/>
          </w:tcPr>
          <w:p w14:paraId="01381FB3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FV ns</w:t>
            </w:r>
            <w:r w:rsidRPr="00066ACF">
              <w:rPr>
                <w:rFonts w:ascii="Arial" w:hAnsi="Arial" w:cs="Arial"/>
              </w:rPr>
              <w:t>P2</w:t>
            </w:r>
          </w:p>
        </w:tc>
        <w:tc>
          <w:tcPr>
            <w:tcW w:w="6550" w:type="dxa"/>
          </w:tcPr>
          <w:p w14:paraId="6124B9D7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066ACF">
              <w:rPr>
                <w:rFonts w:ascii="Arial" w:hAnsi="Arial" w:cs="Arial"/>
              </w:rPr>
              <w:t>CGGGATCCGCCACCATGGGGGTCGTGGAAACACCTCGCA</w:t>
            </w:r>
          </w:p>
          <w:p w14:paraId="58FA6690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066ACF">
              <w:rPr>
                <w:rFonts w:ascii="Arial" w:hAnsi="Arial" w:cs="Arial"/>
              </w:rPr>
              <w:t>TTGCGGCCGCTCACTTATCGTCGTCATCCTTGTAATCACCACCACCACACCCGGCCGTGTGCATGGCTTCTC</w:t>
            </w:r>
          </w:p>
        </w:tc>
      </w:tr>
      <w:tr w:rsidR="00F7456F" w:rsidRPr="00BB5B66" w14:paraId="025B3CE5" w14:textId="77777777" w:rsidTr="003807CC">
        <w:tc>
          <w:tcPr>
            <w:tcW w:w="1809" w:type="dxa"/>
          </w:tcPr>
          <w:p w14:paraId="6B0F44F4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FV ns</w:t>
            </w:r>
            <w:r w:rsidRPr="00066ACF">
              <w:rPr>
                <w:rFonts w:ascii="Arial" w:hAnsi="Arial" w:cs="Arial"/>
              </w:rPr>
              <w:t>P3</w:t>
            </w:r>
          </w:p>
        </w:tc>
        <w:tc>
          <w:tcPr>
            <w:tcW w:w="6550" w:type="dxa"/>
          </w:tcPr>
          <w:p w14:paraId="43D52D2A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066ACF">
              <w:rPr>
                <w:rFonts w:ascii="Arial" w:hAnsi="Arial" w:cs="Arial"/>
              </w:rPr>
              <w:t>CGGAATTCGCCACCATGGCACCATCCTACAGAGTTAAGAGAGC</w:t>
            </w:r>
            <w:r w:rsidRPr="00BB5B66" w:rsidDel="003B3BC8">
              <w:rPr>
                <w:rFonts w:ascii="Arial" w:hAnsi="Arial" w:cs="Arial"/>
              </w:rPr>
              <w:t xml:space="preserve"> </w:t>
            </w:r>
          </w:p>
          <w:p w14:paraId="64328D15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066ACF">
              <w:rPr>
                <w:rFonts w:ascii="Arial" w:hAnsi="Arial" w:cs="Arial"/>
              </w:rPr>
              <w:t>TTGCGGCCGCTCACTTATCGTCGTCATCCTTGTAATCACCACCACCTGCACCCGCGCGGCCTAGTCGCAGGAC</w:t>
            </w:r>
          </w:p>
        </w:tc>
      </w:tr>
      <w:tr w:rsidR="00F7456F" w:rsidRPr="00BB5B66" w14:paraId="56099230" w14:textId="77777777" w:rsidTr="003807CC">
        <w:tc>
          <w:tcPr>
            <w:tcW w:w="1809" w:type="dxa"/>
          </w:tcPr>
          <w:p w14:paraId="013BBDA4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FV ns</w:t>
            </w:r>
            <w:r>
              <w:rPr>
                <w:rFonts w:ascii="Arial" w:hAnsi="Arial" w:cs="Arial"/>
              </w:rPr>
              <w:t>P4</w:t>
            </w:r>
          </w:p>
        </w:tc>
        <w:tc>
          <w:tcPr>
            <w:tcW w:w="6550" w:type="dxa"/>
          </w:tcPr>
          <w:p w14:paraId="6BE6E2A4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5F: </w:t>
            </w:r>
            <w:r w:rsidRPr="00066ACF">
              <w:rPr>
                <w:rFonts w:ascii="Arial" w:hAnsi="Arial" w:cs="Arial"/>
              </w:rPr>
              <w:t>CGGGATCCGCCACCATGGATTACAAGGATGACGAC</w:t>
            </w:r>
            <w:r w:rsidRPr="00066ACF">
              <w:rPr>
                <w:rFonts w:ascii="Helvetica" w:eastAsiaTheme="minorEastAsia" w:hAnsi="Helvetica" w:cs="Helvetica"/>
                <w:color w:val="000000"/>
              </w:rPr>
              <w:t xml:space="preserve"> </w:t>
            </w:r>
            <w:r w:rsidRPr="00066ACF">
              <w:rPr>
                <w:rFonts w:ascii="Arial" w:hAnsi="Arial" w:cs="Arial"/>
              </w:rPr>
              <w:t>GATAAGGGTGGTGGTTATATTTTCTCCTCGGACACTGGCA</w:t>
            </w:r>
          </w:p>
          <w:p w14:paraId="1391A8E8" w14:textId="77777777" w:rsidR="00F7456F" w:rsidRPr="00BB5B66" w:rsidRDefault="00F7456F" w:rsidP="003807CC">
            <w:pPr>
              <w:spacing w:line="360" w:lineRule="auto"/>
              <w:rPr>
                <w:rFonts w:ascii="Arial" w:hAnsi="Arial" w:cs="Arial"/>
              </w:rPr>
            </w:pPr>
            <w:r w:rsidRPr="00BB5B66">
              <w:rPr>
                <w:rFonts w:ascii="Arial" w:hAnsi="Arial" w:cs="Arial"/>
              </w:rPr>
              <w:t xml:space="preserve">3R: </w:t>
            </w:r>
            <w:r w:rsidRPr="00066ACF">
              <w:rPr>
                <w:rFonts w:ascii="Arial" w:hAnsi="Arial" w:cs="Arial"/>
              </w:rPr>
              <w:t>CGGAATTCTCAACGCACCAATCTAGGACCGCCGTA</w:t>
            </w:r>
            <w:r w:rsidRPr="00066ACF">
              <w:rPr>
                <w:rFonts w:ascii="Helvetica" w:eastAsiaTheme="minorEastAsia" w:hAnsi="Helvetica" w:cs="Helvetica"/>
                <w:color w:val="000000"/>
              </w:rPr>
              <w:t xml:space="preserve"> </w:t>
            </w:r>
            <w:r w:rsidRPr="00066ACF">
              <w:rPr>
                <w:rFonts w:ascii="Arial" w:hAnsi="Arial" w:cs="Arial"/>
              </w:rPr>
              <w:t>GAG</w:t>
            </w:r>
          </w:p>
        </w:tc>
      </w:tr>
    </w:tbl>
    <w:p w14:paraId="6DBB0205" w14:textId="6CC662C4" w:rsidR="00F96949" w:rsidRPr="00F7456F" w:rsidRDefault="00F96949" w:rsidP="006E3A96">
      <w:pPr>
        <w:spacing w:line="360" w:lineRule="auto"/>
        <w:rPr>
          <w:rStyle w:val="tgt1"/>
          <w:rFonts w:ascii="Arial" w:eastAsia="PingFang SC" w:hAnsi="Arial" w:cs="Arial"/>
          <w:color w:val="000000" w:themeColor="text1"/>
        </w:rPr>
      </w:pPr>
    </w:p>
    <w:sectPr w:rsidR="00F96949" w:rsidRPr="00F7456F" w:rsidSect="008D52D4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8FFAA" w14:textId="77777777" w:rsidR="00C209AB" w:rsidRDefault="00C209AB" w:rsidP="008B3E47">
      <w:r>
        <w:separator/>
      </w:r>
    </w:p>
  </w:endnote>
  <w:endnote w:type="continuationSeparator" w:id="0">
    <w:p w14:paraId="72CD65D8" w14:textId="77777777" w:rsidR="00C209AB" w:rsidRDefault="00C209AB" w:rsidP="008B3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panose1 w:val="020B0503030403020204"/>
    <w:charset w:val="00"/>
    <w:family w:val="swiss"/>
    <w:pitch w:val="variable"/>
    <w:sig w:usb0="2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26551" w14:textId="77777777" w:rsidR="00C209AB" w:rsidRDefault="00C209AB" w:rsidP="008B3E47">
      <w:r>
        <w:separator/>
      </w:r>
    </w:p>
  </w:footnote>
  <w:footnote w:type="continuationSeparator" w:id="0">
    <w:p w14:paraId="2CDA24AA" w14:textId="77777777" w:rsidR="00C209AB" w:rsidRDefault="00C209AB" w:rsidP="008B3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7347EB"/>
    <w:multiLevelType w:val="hybridMultilevel"/>
    <w:tmpl w:val="AE2EBE06"/>
    <w:lvl w:ilvl="0" w:tplc="025606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93796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t22pt5dvx9a4erp5zxtefzpdzss9pdswre&quot;&gt;正文部分&lt;record-ids&gt;&lt;item&gt;81&lt;/item&gt;&lt;item&gt;161&lt;/item&gt;&lt;item&gt;162&lt;/item&gt;&lt;item&gt;163&lt;/item&gt;&lt;item&gt;164&lt;/item&gt;&lt;item&gt;165&lt;/item&gt;&lt;item&gt;166&lt;/item&gt;&lt;item&gt;167&lt;/item&gt;&lt;/record-ids&gt;&lt;/item&gt;&lt;/Libraries&gt;"/>
  </w:docVars>
  <w:rsids>
    <w:rsidRoot w:val="00AC7EBA"/>
    <w:rsid w:val="00001FF7"/>
    <w:rsid w:val="000023EB"/>
    <w:rsid w:val="00002839"/>
    <w:rsid w:val="00002F1D"/>
    <w:rsid w:val="000041B9"/>
    <w:rsid w:val="000041DD"/>
    <w:rsid w:val="0000451C"/>
    <w:rsid w:val="00005091"/>
    <w:rsid w:val="000073E8"/>
    <w:rsid w:val="0000783A"/>
    <w:rsid w:val="0001021E"/>
    <w:rsid w:val="00010335"/>
    <w:rsid w:val="0001124B"/>
    <w:rsid w:val="00014787"/>
    <w:rsid w:val="00016473"/>
    <w:rsid w:val="00017E52"/>
    <w:rsid w:val="00017E68"/>
    <w:rsid w:val="00022334"/>
    <w:rsid w:val="00022C8C"/>
    <w:rsid w:val="000233CB"/>
    <w:rsid w:val="00024833"/>
    <w:rsid w:val="00026171"/>
    <w:rsid w:val="000262F2"/>
    <w:rsid w:val="00026D64"/>
    <w:rsid w:val="00027408"/>
    <w:rsid w:val="0003313F"/>
    <w:rsid w:val="0003325C"/>
    <w:rsid w:val="000332DE"/>
    <w:rsid w:val="0003526D"/>
    <w:rsid w:val="00036F13"/>
    <w:rsid w:val="000404EE"/>
    <w:rsid w:val="00040699"/>
    <w:rsid w:val="00040942"/>
    <w:rsid w:val="0004256B"/>
    <w:rsid w:val="000427CE"/>
    <w:rsid w:val="00042FE1"/>
    <w:rsid w:val="0004369D"/>
    <w:rsid w:val="00043DC2"/>
    <w:rsid w:val="0004468B"/>
    <w:rsid w:val="0005134D"/>
    <w:rsid w:val="00052627"/>
    <w:rsid w:val="000529DC"/>
    <w:rsid w:val="00053F7D"/>
    <w:rsid w:val="000551A1"/>
    <w:rsid w:val="00055EA1"/>
    <w:rsid w:val="00056F63"/>
    <w:rsid w:val="00057666"/>
    <w:rsid w:val="00060D34"/>
    <w:rsid w:val="000623A2"/>
    <w:rsid w:val="000627B5"/>
    <w:rsid w:val="00062A6F"/>
    <w:rsid w:val="00065877"/>
    <w:rsid w:val="00066ACF"/>
    <w:rsid w:val="00067135"/>
    <w:rsid w:val="00067149"/>
    <w:rsid w:val="00067311"/>
    <w:rsid w:val="00070DC9"/>
    <w:rsid w:val="00071228"/>
    <w:rsid w:val="00072157"/>
    <w:rsid w:val="00073418"/>
    <w:rsid w:val="000736EC"/>
    <w:rsid w:val="000738FB"/>
    <w:rsid w:val="0007459F"/>
    <w:rsid w:val="00080C85"/>
    <w:rsid w:val="00080DE2"/>
    <w:rsid w:val="00081B8D"/>
    <w:rsid w:val="00082603"/>
    <w:rsid w:val="000838A0"/>
    <w:rsid w:val="000849A7"/>
    <w:rsid w:val="00085BB9"/>
    <w:rsid w:val="000871EB"/>
    <w:rsid w:val="0009038E"/>
    <w:rsid w:val="000927BD"/>
    <w:rsid w:val="000934DD"/>
    <w:rsid w:val="00094C34"/>
    <w:rsid w:val="00094C78"/>
    <w:rsid w:val="000954B9"/>
    <w:rsid w:val="0009561E"/>
    <w:rsid w:val="000959DE"/>
    <w:rsid w:val="00097B95"/>
    <w:rsid w:val="000A0C87"/>
    <w:rsid w:val="000A1281"/>
    <w:rsid w:val="000A23CC"/>
    <w:rsid w:val="000A3925"/>
    <w:rsid w:val="000A4022"/>
    <w:rsid w:val="000A423B"/>
    <w:rsid w:val="000A4344"/>
    <w:rsid w:val="000A637F"/>
    <w:rsid w:val="000A7440"/>
    <w:rsid w:val="000B0634"/>
    <w:rsid w:val="000B0696"/>
    <w:rsid w:val="000B0782"/>
    <w:rsid w:val="000B0BF4"/>
    <w:rsid w:val="000B0D55"/>
    <w:rsid w:val="000B1B24"/>
    <w:rsid w:val="000B37C0"/>
    <w:rsid w:val="000B3B4D"/>
    <w:rsid w:val="000B3C3E"/>
    <w:rsid w:val="000B4BB6"/>
    <w:rsid w:val="000B5057"/>
    <w:rsid w:val="000B71CD"/>
    <w:rsid w:val="000C13FD"/>
    <w:rsid w:val="000C1A29"/>
    <w:rsid w:val="000C43EF"/>
    <w:rsid w:val="000C45DE"/>
    <w:rsid w:val="000C4FF5"/>
    <w:rsid w:val="000C50D8"/>
    <w:rsid w:val="000C5B16"/>
    <w:rsid w:val="000C68C4"/>
    <w:rsid w:val="000C7DC4"/>
    <w:rsid w:val="000D25DC"/>
    <w:rsid w:val="000D2F4E"/>
    <w:rsid w:val="000D49C2"/>
    <w:rsid w:val="000D51DA"/>
    <w:rsid w:val="000D5251"/>
    <w:rsid w:val="000D5735"/>
    <w:rsid w:val="000D6F2B"/>
    <w:rsid w:val="000D7065"/>
    <w:rsid w:val="000D7A61"/>
    <w:rsid w:val="000E11E0"/>
    <w:rsid w:val="000E16A3"/>
    <w:rsid w:val="000E3648"/>
    <w:rsid w:val="000E37A2"/>
    <w:rsid w:val="000E452A"/>
    <w:rsid w:val="000E470E"/>
    <w:rsid w:val="000E53F0"/>
    <w:rsid w:val="000E570C"/>
    <w:rsid w:val="000E5CF2"/>
    <w:rsid w:val="000E7511"/>
    <w:rsid w:val="000F06F2"/>
    <w:rsid w:val="000F16E9"/>
    <w:rsid w:val="000F1D7D"/>
    <w:rsid w:val="000F200B"/>
    <w:rsid w:val="000F3299"/>
    <w:rsid w:val="000F3341"/>
    <w:rsid w:val="000F4B2E"/>
    <w:rsid w:val="000F570F"/>
    <w:rsid w:val="000F5B21"/>
    <w:rsid w:val="000F75F4"/>
    <w:rsid w:val="00102D51"/>
    <w:rsid w:val="00103C5A"/>
    <w:rsid w:val="00106CB3"/>
    <w:rsid w:val="00107028"/>
    <w:rsid w:val="00107B1D"/>
    <w:rsid w:val="00107D2C"/>
    <w:rsid w:val="00107FB3"/>
    <w:rsid w:val="001123E8"/>
    <w:rsid w:val="001138F9"/>
    <w:rsid w:val="00113E82"/>
    <w:rsid w:val="00117AEC"/>
    <w:rsid w:val="00123141"/>
    <w:rsid w:val="00123C2D"/>
    <w:rsid w:val="00127F2F"/>
    <w:rsid w:val="00130136"/>
    <w:rsid w:val="00130879"/>
    <w:rsid w:val="00131408"/>
    <w:rsid w:val="001323E5"/>
    <w:rsid w:val="00133330"/>
    <w:rsid w:val="001334F3"/>
    <w:rsid w:val="00134E3D"/>
    <w:rsid w:val="0013523C"/>
    <w:rsid w:val="00136A33"/>
    <w:rsid w:val="00136ED1"/>
    <w:rsid w:val="0013766A"/>
    <w:rsid w:val="00141554"/>
    <w:rsid w:val="00142EEA"/>
    <w:rsid w:val="0014345C"/>
    <w:rsid w:val="00143F61"/>
    <w:rsid w:val="0014506C"/>
    <w:rsid w:val="00145700"/>
    <w:rsid w:val="001459E7"/>
    <w:rsid w:val="00145A91"/>
    <w:rsid w:val="0014610F"/>
    <w:rsid w:val="00146337"/>
    <w:rsid w:val="00147C08"/>
    <w:rsid w:val="00147DB6"/>
    <w:rsid w:val="001509C7"/>
    <w:rsid w:val="001510EF"/>
    <w:rsid w:val="0015185D"/>
    <w:rsid w:val="00152DF2"/>
    <w:rsid w:val="00153FCF"/>
    <w:rsid w:val="00154889"/>
    <w:rsid w:val="00154D04"/>
    <w:rsid w:val="00155C89"/>
    <w:rsid w:val="001566D6"/>
    <w:rsid w:val="00156B2F"/>
    <w:rsid w:val="001572CF"/>
    <w:rsid w:val="00157A6F"/>
    <w:rsid w:val="0016025A"/>
    <w:rsid w:val="001616C0"/>
    <w:rsid w:val="00161C98"/>
    <w:rsid w:val="00165769"/>
    <w:rsid w:val="00166385"/>
    <w:rsid w:val="00166F7F"/>
    <w:rsid w:val="0016781C"/>
    <w:rsid w:val="00167ABE"/>
    <w:rsid w:val="00167D20"/>
    <w:rsid w:val="00170AB3"/>
    <w:rsid w:val="00170FBE"/>
    <w:rsid w:val="00171987"/>
    <w:rsid w:val="00172F04"/>
    <w:rsid w:val="00173C04"/>
    <w:rsid w:val="00173CB8"/>
    <w:rsid w:val="00174397"/>
    <w:rsid w:val="00174501"/>
    <w:rsid w:val="001749DD"/>
    <w:rsid w:val="00174F37"/>
    <w:rsid w:val="00176106"/>
    <w:rsid w:val="0017682E"/>
    <w:rsid w:val="001772BC"/>
    <w:rsid w:val="00177DDA"/>
    <w:rsid w:val="00177ED2"/>
    <w:rsid w:val="00180A5B"/>
    <w:rsid w:val="001817F3"/>
    <w:rsid w:val="00182121"/>
    <w:rsid w:val="00182605"/>
    <w:rsid w:val="00183CAD"/>
    <w:rsid w:val="00184CC2"/>
    <w:rsid w:val="0019156E"/>
    <w:rsid w:val="00192795"/>
    <w:rsid w:val="00193039"/>
    <w:rsid w:val="00193B9F"/>
    <w:rsid w:val="00195DEE"/>
    <w:rsid w:val="00195EE8"/>
    <w:rsid w:val="00196814"/>
    <w:rsid w:val="00197608"/>
    <w:rsid w:val="001A11A6"/>
    <w:rsid w:val="001A1F92"/>
    <w:rsid w:val="001A2238"/>
    <w:rsid w:val="001A2388"/>
    <w:rsid w:val="001A345E"/>
    <w:rsid w:val="001A419E"/>
    <w:rsid w:val="001A5419"/>
    <w:rsid w:val="001A5EB1"/>
    <w:rsid w:val="001A625E"/>
    <w:rsid w:val="001A6340"/>
    <w:rsid w:val="001A77B6"/>
    <w:rsid w:val="001B1921"/>
    <w:rsid w:val="001B256D"/>
    <w:rsid w:val="001B2718"/>
    <w:rsid w:val="001B2B2A"/>
    <w:rsid w:val="001B2E5D"/>
    <w:rsid w:val="001B3207"/>
    <w:rsid w:val="001B38EC"/>
    <w:rsid w:val="001B4C7B"/>
    <w:rsid w:val="001B4D58"/>
    <w:rsid w:val="001B58C7"/>
    <w:rsid w:val="001B5C80"/>
    <w:rsid w:val="001B6233"/>
    <w:rsid w:val="001B69C6"/>
    <w:rsid w:val="001B6C94"/>
    <w:rsid w:val="001B79F9"/>
    <w:rsid w:val="001B7D20"/>
    <w:rsid w:val="001C0EAF"/>
    <w:rsid w:val="001C35DE"/>
    <w:rsid w:val="001C4557"/>
    <w:rsid w:val="001C4C9A"/>
    <w:rsid w:val="001C5151"/>
    <w:rsid w:val="001C6A49"/>
    <w:rsid w:val="001C6BC3"/>
    <w:rsid w:val="001C6F71"/>
    <w:rsid w:val="001D27FC"/>
    <w:rsid w:val="001D408E"/>
    <w:rsid w:val="001D456E"/>
    <w:rsid w:val="001D51AB"/>
    <w:rsid w:val="001D5845"/>
    <w:rsid w:val="001D61D6"/>
    <w:rsid w:val="001D6647"/>
    <w:rsid w:val="001D6801"/>
    <w:rsid w:val="001D7C71"/>
    <w:rsid w:val="001E1B64"/>
    <w:rsid w:val="001E248D"/>
    <w:rsid w:val="001E296E"/>
    <w:rsid w:val="001E3A04"/>
    <w:rsid w:val="001E453F"/>
    <w:rsid w:val="001E454F"/>
    <w:rsid w:val="001E5577"/>
    <w:rsid w:val="001E6000"/>
    <w:rsid w:val="001E66B0"/>
    <w:rsid w:val="001E6AE8"/>
    <w:rsid w:val="001F066D"/>
    <w:rsid w:val="001F1920"/>
    <w:rsid w:val="001F2F4B"/>
    <w:rsid w:val="001F3102"/>
    <w:rsid w:val="001F32E4"/>
    <w:rsid w:val="001F4041"/>
    <w:rsid w:val="001F4AD0"/>
    <w:rsid w:val="001F6FC4"/>
    <w:rsid w:val="001F7F70"/>
    <w:rsid w:val="002020A7"/>
    <w:rsid w:val="002043CA"/>
    <w:rsid w:val="002043EB"/>
    <w:rsid w:val="00204C63"/>
    <w:rsid w:val="00204E6C"/>
    <w:rsid w:val="00205495"/>
    <w:rsid w:val="002065D1"/>
    <w:rsid w:val="002071D3"/>
    <w:rsid w:val="00207344"/>
    <w:rsid w:val="00210C9D"/>
    <w:rsid w:val="00211DB4"/>
    <w:rsid w:val="00211E0E"/>
    <w:rsid w:val="00212885"/>
    <w:rsid w:val="00212C4D"/>
    <w:rsid w:val="00213151"/>
    <w:rsid w:val="0021332B"/>
    <w:rsid w:val="002163D7"/>
    <w:rsid w:val="002163FC"/>
    <w:rsid w:val="002172E6"/>
    <w:rsid w:val="00217AD7"/>
    <w:rsid w:val="0022080F"/>
    <w:rsid w:val="00220A69"/>
    <w:rsid w:val="002236C8"/>
    <w:rsid w:val="00227604"/>
    <w:rsid w:val="00227798"/>
    <w:rsid w:val="00227916"/>
    <w:rsid w:val="00230087"/>
    <w:rsid w:val="00230DE7"/>
    <w:rsid w:val="002316B0"/>
    <w:rsid w:val="00232389"/>
    <w:rsid w:val="002324CA"/>
    <w:rsid w:val="00232607"/>
    <w:rsid w:val="00232BAF"/>
    <w:rsid w:val="002334EE"/>
    <w:rsid w:val="00234634"/>
    <w:rsid w:val="0023533B"/>
    <w:rsid w:val="00235CED"/>
    <w:rsid w:val="0023613F"/>
    <w:rsid w:val="00240B14"/>
    <w:rsid w:val="00241315"/>
    <w:rsid w:val="002415DA"/>
    <w:rsid w:val="002429B1"/>
    <w:rsid w:val="00243395"/>
    <w:rsid w:val="00243405"/>
    <w:rsid w:val="002446A8"/>
    <w:rsid w:val="00244A82"/>
    <w:rsid w:val="00244C88"/>
    <w:rsid w:val="002467F0"/>
    <w:rsid w:val="0024711E"/>
    <w:rsid w:val="00247C36"/>
    <w:rsid w:val="0025240A"/>
    <w:rsid w:val="00252884"/>
    <w:rsid w:val="00253549"/>
    <w:rsid w:val="00253E63"/>
    <w:rsid w:val="00254864"/>
    <w:rsid w:val="00254AE1"/>
    <w:rsid w:val="00255CA4"/>
    <w:rsid w:val="002571B1"/>
    <w:rsid w:val="00260BEA"/>
    <w:rsid w:val="00260DDF"/>
    <w:rsid w:val="002611B5"/>
    <w:rsid w:val="00261339"/>
    <w:rsid w:val="0026175F"/>
    <w:rsid w:val="00261DE9"/>
    <w:rsid w:val="00262483"/>
    <w:rsid w:val="002629C2"/>
    <w:rsid w:val="002632DD"/>
    <w:rsid w:val="00263A57"/>
    <w:rsid w:val="00263B1B"/>
    <w:rsid w:val="002648F6"/>
    <w:rsid w:val="00264F6E"/>
    <w:rsid w:val="00266047"/>
    <w:rsid w:val="00267EF6"/>
    <w:rsid w:val="00270DC7"/>
    <w:rsid w:val="00271FF8"/>
    <w:rsid w:val="00274BE0"/>
    <w:rsid w:val="00276D2F"/>
    <w:rsid w:val="0027750B"/>
    <w:rsid w:val="0028011B"/>
    <w:rsid w:val="002807F0"/>
    <w:rsid w:val="00281397"/>
    <w:rsid w:val="002822A8"/>
    <w:rsid w:val="002832BF"/>
    <w:rsid w:val="00283525"/>
    <w:rsid w:val="00283EB3"/>
    <w:rsid w:val="0028535D"/>
    <w:rsid w:val="002858DB"/>
    <w:rsid w:val="00285E94"/>
    <w:rsid w:val="00290EBD"/>
    <w:rsid w:val="00291824"/>
    <w:rsid w:val="00292084"/>
    <w:rsid w:val="00294160"/>
    <w:rsid w:val="0029570D"/>
    <w:rsid w:val="00296008"/>
    <w:rsid w:val="002A16BB"/>
    <w:rsid w:val="002A3A1D"/>
    <w:rsid w:val="002A3DFE"/>
    <w:rsid w:val="002A6AE7"/>
    <w:rsid w:val="002A6D13"/>
    <w:rsid w:val="002A6DC0"/>
    <w:rsid w:val="002B1180"/>
    <w:rsid w:val="002B1ECD"/>
    <w:rsid w:val="002B2227"/>
    <w:rsid w:val="002B227D"/>
    <w:rsid w:val="002B30F6"/>
    <w:rsid w:val="002B35DB"/>
    <w:rsid w:val="002B3F64"/>
    <w:rsid w:val="002B43A8"/>
    <w:rsid w:val="002B6220"/>
    <w:rsid w:val="002B68DF"/>
    <w:rsid w:val="002B6C82"/>
    <w:rsid w:val="002B7A43"/>
    <w:rsid w:val="002C024C"/>
    <w:rsid w:val="002C031E"/>
    <w:rsid w:val="002C1D68"/>
    <w:rsid w:val="002C26A8"/>
    <w:rsid w:val="002C2A42"/>
    <w:rsid w:val="002C331D"/>
    <w:rsid w:val="002C37DF"/>
    <w:rsid w:val="002C53CA"/>
    <w:rsid w:val="002C57EB"/>
    <w:rsid w:val="002C5B03"/>
    <w:rsid w:val="002C6D42"/>
    <w:rsid w:val="002D02DA"/>
    <w:rsid w:val="002D07F2"/>
    <w:rsid w:val="002D1462"/>
    <w:rsid w:val="002D1D03"/>
    <w:rsid w:val="002D29ED"/>
    <w:rsid w:val="002D4BDE"/>
    <w:rsid w:val="002D694C"/>
    <w:rsid w:val="002E0CAE"/>
    <w:rsid w:val="002E1CBA"/>
    <w:rsid w:val="002E29D9"/>
    <w:rsid w:val="002E4180"/>
    <w:rsid w:val="002E447D"/>
    <w:rsid w:val="002E56EB"/>
    <w:rsid w:val="002F114E"/>
    <w:rsid w:val="002F1166"/>
    <w:rsid w:val="002F1541"/>
    <w:rsid w:val="002F1CFA"/>
    <w:rsid w:val="002F2514"/>
    <w:rsid w:val="002F3202"/>
    <w:rsid w:val="002F4E1A"/>
    <w:rsid w:val="002F681E"/>
    <w:rsid w:val="002F7A45"/>
    <w:rsid w:val="00300538"/>
    <w:rsid w:val="0030489B"/>
    <w:rsid w:val="00305F4C"/>
    <w:rsid w:val="00306C3C"/>
    <w:rsid w:val="00306F43"/>
    <w:rsid w:val="00307777"/>
    <w:rsid w:val="00310EE3"/>
    <w:rsid w:val="00311FC4"/>
    <w:rsid w:val="0031221C"/>
    <w:rsid w:val="003129D6"/>
    <w:rsid w:val="003133F4"/>
    <w:rsid w:val="00314709"/>
    <w:rsid w:val="0031471C"/>
    <w:rsid w:val="00315370"/>
    <w:rsid w:val="00315C6D"/>
    <w:rsid w:val="00315F59"/>
    <w:rsid w:val="00316D67"/>
    <w:rsid w:val="00317835"/>
    <w:rsid w:val="00317EF3"/>
    <w:rsid w:val="003205EE"/>
    <w:rsid w:val="00322DF5"/>
    <w:rsid w:val="0032461B"/>
    <w:rsid w:val="0032475E"/>
    <w:rsid w:val="00324D3B"/>
    <w:rsid w:val="00326082"/>
    <w:rsid w:val="00327130"/>
    <w:rsid w:val="003272C0"/>
    <w:rsid w:val="00327C88"/>
    <w:rsid w:val="0033007E"/>
    <w:rsid w:val="00330144"/>
    <w:rsid w:val="00330E0B"/>
    <w:rsid w:val="003341C4"/>
    <w:rsid w:val="00334EA9"/>
    <w:rsid w:val="003354D2"/>
    <w:rsid w:val="0033590F"/>
    <w:rsid w:val="003359C9"/>
    <w:rsid w:val="00336A0B"/>
    <w:rsid w:val="003373E4"/>
    <w:rsid w:val="00337FC0"/>
    <w:rsid w:val="00341F62"/>
    <w:rsid w:val="00341F8C"/>
    <w:rsid w:val="00342581"/>
    <w:rsid w:val="00342ADA"/>
    <w:rsid w:val="00342BD1"/>
    <w:rsid w:val="00343854"/>
    <w:rsid w:val="00343F79"/>
    <w:rsid w:val="003452F0"/>
    <w:rsid w:val="003456A9"/>
    <w:rsid w:val="0034608B"/>
    <w:rsid w:val="003500AA"/>
    <w:rsid w:val="00350E64"/>
    <w:rsid w:val="00352810"/>
    <w:rsid w:val="00352CF7"/>
    <w:rsid w:val="003536F6"/>
    <w:rsid w:val="00353F4F"/>
    <w:rsid w:val="00354663"/>
    <w:rsid w:val="00357443"/>
    <w:rsid w:val="003604D7"/>
    <w:rsid w:val="00360946"/>
    <w:rsid w:val="00361126"/>
    <w:rsid w:val="0036359F"/>
    <w:rsid w:val="0036485A"/>
    <w:rsid w:val="00366FB6"/>
    <w:rsid w:val="00367D37"/>
    <w:rsid w:val="00367E81"/>
    <w:rsid w:val="00372D50"/>
    <w:rsid w:val="00373723"/>
    <w:rsid w:val="003741E5"/>
    <w:rsid w:val="003750B0"/>
    <w:rsid w:val="00375777"/>
    <w:rsid w:val="00375872"/>
    <w:rsid w:val="00375CF4"/>
    <w:rsid w:val="003763AA"/>
    <w:rsid w:val="003770FF"/>
    <w:rsid w:val="00377494"/>
    <w:rsid w:val="00380FC9"/>
    <w:rsid w:val="0038123A"/>
    <w:rsid w:val="003832D3"/>
    <w:rsid w:val="003852F7"/>
    <w:rsid w:val="003854A8"/>
    <w:rsid w:val="00385E84"/>
    <w:rsid w:val="003863FE"/>
    <w:rsid w:val="00387186"/>
    <w:rsid w:val="003902F1"/>
    <w:rsid w:val="0039105F"/>
    <w:rsid w:val="0039126C"/>
    <w:rsid w:val="00391660"/>
    <w:rsid w:val="003917DE"/>
    <w:rsid w:val="003925F9"/>
    <w:rsid w:val="0039449D"/>
    <w:rsid w:val="00394857"/>
    <w:rsid w:val="00395E33"/>
    <w:rsid w:val="003965C2"/>
    <w:rsid w:val="00396A7A"/>
    <w:rsid w:val="00397306"/>
    <w:rsid w:val="00397927"/>
    <w:rsid w:val="003A2ED9"/>
    <w:rsid w:val="003A3DD9"/>
    <w:rsid w:val="003A3E6D"/>
    <w:rsid w:val="003A4436"/>
    <w:rsid w:val="003A497C"/>
    <w:rsid w:val="003A557B"/>
    <w:rsid w:val="003A5E9F"/>
    <w:rsid w:val="003A6392"/>
    <w:rsid w:val="003A746F"/>
    <w:rsid w:val="003A7C12"/>
    <w:rsid w:val="003A7E5E"/>
    <w:rsid w:val="003B0D79"/>
    <w:rsid w:val="003B0DD5"/>
    <w:rsid w:val="003B191E"/>
    <w:rsid w:val="003B54FE"/>
    <w:rsid w:val="003B572E"/>
    <w:rsid w:val="003B5892"/>
    <w:rsid w:val="003B63E2"/>
    <w:rsid w:val="003B687C"/>
    <w:rsid w:val="003B7433"/>
    <w:rsid w:val="003C11DC"/>
    <w:rsid w:val="003C18B8"/>
    <w:rsid w:val="003C27A1"/>
    <w:rsid w:val="003C3263"/>
    <w:rsid w:val="003C55D0"/>
    <w:rsid w:val="003D108D"/>
    <w:rsid w:val="003D36F4"/>
    <w:rsid w:val="003D3A35"/>
    <w:rsid w:val="003D4362"/>
    <w:rsid w:val="003D5DCE"/>
    <w:rsid w:val="003D6D67"/>
    <w:rsid w:val="003D7DBD"/>
    <w:rsid w:val="003E052A"/>
    <w:rsid w:val="003E1AD4"/>
    <w:rsid w:val="003E1E45"/>
    <w:rsid w:val="003E27E2"/>
    <w:rsid w:val="003E2BE9"/>
    <w:rsid w:val="003E2E6C"/>
    <w:rsid w:val="003E333B"/>
    <w:rsid w:val="003E4FE2"/>
    <w:rsid w:val="003F0957"/>
    <w:rsid w:val="003F1310"/>
    <w:rsid w:val="003F1A24"/>
    <w:rsid w:val="003F1C67"/>
    <w:rsid w:val="003F21E4"/>
    <w:rsid w:val="003F3991"/>
    <w:rsid w:val="003F4C11"/>
    <w:rsid w:val="003F4ED5"/>
    <w:rsid w:val="003F63B6"/>
    <w:rsid w:val="003F67B6"/>
    <w:rsid w:val="003F797A"/>
    <w:rsid w:val="003F7F09"/>
    <w:rsid w:val="0040116D"/>
    <w:rsid w:val="00402062"/>
    <w:rsid w:val="00406066"/>
    <w:rsid w:val="00411486"/>
    <w:rsid w:val="00411F98"/>
    <w:rsid w:val="00413BCA"/>
    <w:rsid w:val="00414261"/>
    <w:rsid w:val="00414D9C"/>
    <w:rsid w:val="00415794"/>
    <w:rsid w:val="00417569"/>
    <w:rsid w:val="00417BB3"/>
    <w:rsid w:val="00417FA6"/>
    <w:rsid w:val="004214E4"/>
    <w:rsid w:val="004221A5"/>
    <w:rsid w:val="00423C63"/>
    <w:rsid w:val="00424254"/>
    <w:rsid w:val="00424782"/>
    <w:rsid w:val="00426185"/>
    <w:rsid w:val="004301F8"/>
    <w:rsid w:val="00430C91"/>
    <w:rsid w:val="00430D61"/>
    <w:rsid w:val="00434F6B"/>
    <w:rsid w:val="00435FA5"/>
    <w:rsid w:val="00436C6C"/>
    <w:rsid w:val="00441166"/>
    <w:rsid w:val="004438BA"/>
    <w:rsid w:val="004438D2"/>
    <w:rsid w:val="0044497A"/>
    <w:rsid w:val="00444C69"/>
    <w:rsid w:val="00444CBE"/>
    <w:rsid w:val="004455F1"/>
    <w:rsid w:val="00446D16"/>
    <w:rsid w:val="004508A2"/>
    <w:rsid w:val="00451630"/>
    <w:rsid w:val="00451BBB"/>
    <w:rsid w:val="00451C25"/>
    <w:rsid w:val="00453964"/>
    <w:rsid w:val="00454034"/>
    <w:rsid w:val="004562B6"/>
    <w:rsid w:val="004564B6"/>
    <w:rsid w:val="00456C61"/>
    <w:rsid w:val="004572BD"/>
    <w:rsid w:val="004577EF"/>
    <w:rsid w:val="004605B0"/>
    <w:rsid w:val="0046082C"/>
    <w:rsid w:val="004633BD"/>
    <w:rsid w:val="00466004"/>
    <w:rsid w:val="00467B4A"/>
    <w:rsid w:val="00470111"/>
    <w:rsid w:val="00471137"/>
    <w:rsid w:val="00471E6F"/>
    <w:rsid w:val="004725FF"/>
    <w:rsid w:val="004738CA"/>
    <w:rsid w:val="00476056"/>
    <w:rsid w:val="0047765B"/>
    <w:rsid w:val="0048081F"/>
    <w:rsid w:val="00481FA5"/>
    <w:rsid w:val="00481FEB"/>
    <w:rsid w:val="0048227F"/>
    <w:rsid w:val="00482CFF"/>
    <w:rsid w:val="004831A4"/>
    <w:rsid w:val="00483FA9"/>
    <w:rsid w:val="00484D77"/>
    <w:rsid w:val="00484F16"/>
    <w:rsid w:val="00487EDF"/>
    <w:rsid w:val="00490369"/>
    <w:rsid w:val="004911A4"/>
    <w:rsid w:val="004916DF"/>
    <w:rsid w:val="00492316"/>
    <w:rsid w:val="00493064"/>
    <w:rsid w:val="004930CD"/>
    <w:rsid w:val="00493ABC"/>
    <w:rsid w:val="004947D5"/>
    <w:rsid w:val="00495A4F"/>
    <w:rsid w:val="00496695"/>
    <w:rsid w:val="004A020E"/>
    <w:rsid w:val="004A08E3"/>
    <w:rsid w:val="004A1887"/>
    <w:rsid w:val="004A4902"/>
    <w:rsid w:val="004A4EA4"/>
    <w:rsid w:val="004A6669"/>
    <w:rsid w:val="004A6C8A"/>
    <w:rsid w:val="004A706A"/>
    <w:rsid w:val="004A773D"/>
    <w:rsid w:val="004A7E3C"/>
    <w:rsid w:val="004B147A"/>
    <w:rsid w:val="004B231A"/>
    <w:rsid w:val="004B23B9"/>
    <w:rsid w:val="004B508F"/>
    <w:rsid w:val="004B6AAD"/>
    <w:rsid w:val="004B7513"/>
    <w:rsid w:val="004D0260"/>
    <w:rsid w:val="004D09CB"/>
    <w:rsid w:val="004D10DD"/>
    <w:rsid w:val="004D11B7"/>
    <w:rsid w:val="004D1F60"/>
    <w:rsid w:val="004D3CF0"/>
    <w:rsid w:val="004D45AE"/>
    <w:rsid w:val="004D4937"/>
    <w:rsid w:val="004D49C0"/>
    <w:rsid w:val="004D4C2E"/>
    <w:rsid w:val="004D50D0"/>
    <w:rsid w:val="004D5107"/>
    <w:rsid w:val="004D5B46"/>
    <w:rsid w:val="004D6528"/>
    <w:rsid w:val="004D6535"/>
    <w:rsid w:val="004D7C05"/>
    <w:rsid w:val="004E036B"/>
    <w:rsid w:val="004E12B1"/>
    <w:rsid w:val="004E18A2"/>
    <w:rsid w:val="004E2278"/>
    <w:rsid w:val="004E2C36"/>
    <w:rsid w:val="004E2E45"/>
    <w:rsid w:val="004E31E2"/>
    <w:rsid w:val="004E3C55"/>
    <w:rsid w:val="004E46A2"/>
    <w:rsid w:val="004E520F"/>
    <w:rsid w:val="004E5D88"/>
    <w:rsid w:val="004E6C82"/>
    <w:rsid w:val="004F1CFB"/>
    <w:rsid w:val="004F3458"/>
    <w:rsid w:val="004F41C6"/>
    <w:rsid w:val="004F447A"/>
    <w:rsid w:val="004F4E02"/>
    <w:rsid w:val="004F5455"/>
    <w:rsid w:val="004F768B"/>
    <w:rsid w:val="004F774A"/>
    <w:rsid w:val="004F7B61"/>
    <w:rsid w:val="0050335C"/>
    <w:rsid w:val="005040E5"/>
    <w:rsid w:val="00504B40"/>
    <w:rsid w:val="00504DCD"/>
    <w:rsid w:val="0050614D"/>
    <w:rsid w:val="00506545"/>
    <w:rsid w:val="00507B85"/>
    <w:rsid w:val="00507EBC"/>
    <w:rsid w:val="00510E0C"/>
    <w:rsid w:val="0051213D"/>
    <w:rsid w:val="0051241E"/>
    <w:rsid w:val="00512747"/>
    <w:rsid w:val="0051378B"/>
    <w:rsid w:val="0051437B"/>
    <w:rsid w:val="005143BE"/>
    <w:rsid w:val="005147C5"/>
    <w:rsid w:val="005147DF"/>
    <w:rsid w:val="00514CF0"/>
    <w:rsid w:val="00514E74"/>
    <w:rsid w:val="005164CB"/>
    <w:rsid w:val="00516622"/>
    <w:rsid w:val="00522004"/>
    <w:rsid w:val="0052208F"/>
    <w:rsid w:val="005224AB"/>
    <w:rsid w:val="00522B5E"/>
    <w:rsid w:val="005233A4"/>
    <w:rsid w:val="005236A4"/>
    <w:rsid w:val="00523F59"/>
    <w:rsid w:val="005259A7"/>
    <w:rsid w:val="00525CD1"/>
    <w:rsid w:val="005267EB"/>
    <w:rsid w:val="00530859"/>
    <w:rsid w:val="00530ECC"/>
    <w:rsid w:val="005318CA"/>
    <w:rsid w:val="00531B2A"/>
    <w:rsid w:val="00532B51"/>
    <w:rsid w:val="00532C0F"/>
    <w:rsid w:val="005332E1"/>
    <w:rsid w:val="00533FA1"/>
    <w:rsid w:val="00534786"/>
    <w:rsid w:val="00534961"/>
    <w:rsid w:val="00535D5A"/>
    <w:rsid w:val="00535DB6"/>
    <w:rsid w:val="00537660"/>
    <w:rsid w:val="00540434"/>
    <w:rsid w:val="00541F23"/>
    <w:rsid w:val="00541FD3"/>
    <w:rsid w:val="00542098"/>
    <w:rsid w:val="0054263C"/>
    <w:rsid w:val="005451A4"/>
    <w:rsid w:val="0054661E"/>
    <w:rsid w:val="0054680D"/>
    <w:rsid w:val="00547948"/>
    <w:rsid w:val="00547FB7"/>
    <w:rsid w:val="00551F9F"/>
    <w:rsid w:val="005538A3"/>
    <w:rsid w:val="005538A5"/>
    <w:rsid w:val="005566CA"/>
    <w:rsid w:val="00557A90"/>
    <w:rsid w:val="005606F6"/>
    <w:rsid w:val="0056186A"/>
    <w:rsid w:val="00562066"/>
    <w:rsid w:val="005656B1"/>
    <w:rsid w:val="00565D9E"/>
    <w:rsid w:val="00566A35"/>
    <w:rsid w:val="00566E15"/>
    <w:rsid w:val="00566F6E"/>
    <w:rsid w:val="005709F5"/>
    <w:rsid w:val="00570C69"/>
    <w:rsid w:val="005711E2"/>
    <w:rsid w:val="00571712"/>
    <w:rsid w:val="005722D7"/>
    <w:rsid w:val="00572B38"/>
    <w:rsid w:val="00572F8E"/>
    <w:rsid w:val="00573688"/>
    <w:rsid w:val="00573CF7"/>
    <w:rsid w:val="0057432D"/>
    <w:rsid w:val="0057484F"/>
    <w:rsid w:val="00575750"/>
    <w:rsid w:val="00576D3D"/>
    <w:rsid w:val="00577D9E"/>
    <w:rsid w:val="0058009F"/>
    <w:rsid w:val="00580376"/>
    <w:rsid w:val="005807D9"/>
    <w:rsid w:val="005831B5"/>
    <w:rsid w:val="005833CE"/>
    <w:rsid w:val="00583FB1"/>
    <w:rsid w:val="0058419E"/>
    <w:rsid w:val="0058449B"/>
    <w:rsid w:val="005845D6"/>
    <w:rsid w:val="005848CB"/>
    <w:rsid w:val="00587372"/>
    <w:rsid w:val="005875BA"/>
    <w:rsid w:val="00587BF7"/>
    <w:rsid w:val="00590C7D"/>
    <w:rsid w:val="00591381"/>
    <w:rsid w:val="00592392"/>
    <w:rsid w:val="00593335"/>
    <w:rsid w:val="00594D64"/>
    <w:rsid w:val="00595259"/>
    <w:rsid w:val="005977EC"/>
    <w:rsid w:val="005A0DC5"/>
    <w:rsid w:val="005A0EFC"/>
    <w:rsid w:val="005A21C5"/>
    <w:rsid w:val="005A3A8E"/>
    <w:rsid w:val="005A4888"/>
    <w:rsid w:val="005A779E"/>
    <w:rsid w:val="005A78EF"/>
    <w:rsid w:val="005B06D7"/>
    <w:rsid w:val="005B0D45"/>
    <w:rsid w:val="005B10DF"/>
    <w:rsid w:val="005B1CA0"/>
    <w:rsid w:val="005B1FAA"/>
    <w:rsid w:val="005B4DFD"/>
    <w:rsid w:val="005B58BC"/>
    <w:rsid w:val="005B5A42"/>
    <w:rsid w:val="005B61D5"/>
    <w:rsid w:val="005B6C5D"/>
    <w:rsid w:val="005B6F36"/>
    <w:rsid w:val="005B71E2"/>
    <w:rsid w:val="005B792A"/>
    <w:rsid w:val="005C1373"/>
    <w:rsid w:val="005C3352"/>
    <w:rsid w:val="005C509F"/>
    <w:rsid w:val="005C522C"/>
    <w:rsid w:val="005C5571"/>
    <w:rsid w:val="005C5742"/>
    <w:rsid w:val="005C61AC"/>
    <w:rsid w:val="005C6818"/>
    <w:rsid w:val="005C6DB6"/>
    <w:rsid w:val="005D1248"/>
    <w:rsid w:val="005D2D45"/>
    <w:rsid w:val="005D3C8B"/>
    <w:rsid w:val="005D5A0C"/>
    <w:rsid w:val="005D5A60"/>
    <w:rsid w:val="005D6648"/>
    <w:rsid w:val="005E0371"/>
    <w:rsid w:val="005E068F"/>
    <w:rsid w:val="005E0ACF"/>
    <w:rsid w:val="005E15A7"/>
    <w:rsid w:val="005E25E5"/>
    <w:rsid w:val="005E26E2"/>
    <w:rsid w:val="005E38DF"/>
    <w:rsid w:val="005E3A77"/>
    <w:rsid w:val="005E3C94"/>
    <w:rsid w:val="005E4138"/>
    <w:rsid w:val="005E4913"/>
    <w:rsid w:val="005E5A0C"/>
    <w:rsid w:val="005E5E8B"/>
    <w:rsid w:val="005E6202"/>
    <w:rsid w:val="005E67D2"/>
    <w:rsid w:val="005F07E0"/>
    <w:rsid w:val="005F0B29"/>
    <w:rsid w:val="005F0C25"/>
    <w:rsid w:val="005F16BC"/>
    <w:rsid w:val="005F397F"/>
    <w:rsid w:val="005F5345"/>
    <w:rsid w:val="005F5AC4"/>
    <w:rsid w:val="005F62BD"/>
    <w:rsid w:val="005F67DB"/>
    <w:rsid w:val="00604ACB"/>
    <w:rsid w:val="006060EE"/>
    <w:rsid w:val="00606127"/>
    <w:rsid w:val="00606E59"/>
    <w:rsid w:val="00611393"/>
    <w:rsid w:val="006113A3"/>
    <w:rsid w:val="00613415"/>
    <w:rsid w:val="006150CE"/>
    <w:rsid w:val="00615C22"/>
    <w:rsid w:val="006164ED"/>
    <w:rsid w:val="00616B7D"/>
    <w:rsid w:val="00620FE6"/>
    <w:rsid w:val="00621888"/>
    <w:rsid w:val="00622788"/>
    <w:rsid w:val="006227BE"/>
    <w:rsid w:val="00622D49"/>
    <w:rsid w:val="00622F14"/>
    <w:rsid w:val="00623B8A"/>
    <w:rsid w:val="00624F24"/>
    <w:rsid w:val="00624FED"/>
    <w:rsid w:val="00626C68"/>
    <w:rsid w:val="00626D91"/>
    <w:rsid w:val="00627733"/>
    <w:rsid w:val="00627B08"/>
    <w:rsid w:val="006305EA"/>
    <w:rsid w:val="0063206E"/>
    <w:rsid w:val="006324C4"/>
    <w:rsid w:val="006329B5"/>
    <w:rsid w:val="00633AF8"/>
    <w:rsid w:val="00634C33"/>
    <w:rsid w:val="00635F08"/>
    <w:rsid w:val="00636996"/>
    <w:rsid w:val="0063717E"/>
    <w:rsid w:val="006379F1"/>
    <w:rsid w:val="0064066E"/>
    <w:rsid w:val="00640A5A"/>
    <w:rsid w:val="00640EAA"/>
    <w:rsid w:val="006412E0"/>
    <w:rsid w:val="00642092"/>
    <w:rsid w:val="006431E7"/>
    <w:rsid w:val="00646D7C"/>
    <w:rsid w:val="006500BD"/>
    <w:rsid w:val="006504BC"/>
    <w:rsid w:val="0065092C"/>
    <w:rsid w:val="00651054"/>
    <w:rsid w:val="00651BB9"/>
    <w:rsid w:val="006529C9"/>
    <w:rsid w:val="00653B5A"/>
    <w:rsid w:val="006543FF"/>
    <w:rsid w:val="00654F17"/>
    <w:rsid w:val="00656EFC"/>
    <w:rsid w:val="00657597"/>
    <w:rsid w:val="00660BE9"/>
    <w:rsid w:val="0066198F"/>
    <w:rsid w:val="00662293"/>
    <w:rsid w:val="006625DF"/>
    <w:rsid w:val="00662705"/>
    <w:rsid w:val="0066292F"/>
    <w:rsid w:val="00662B46"/>
    <w:rsid w:val="00662C68"/>
    <w:rsid w:val="00663627"/>
    <w:rsid w:val="00663C5F"/>
    <w:rsid w:val="00665B0E"/>
    <w:rsid w:val="00665F19"/>
    <w:rsid w:val="00667BCA"/>
    <w:rsid w:val="0067085A"/>
    <w:rsid w:val="00671A53"/>
    <w:rsid w:val="00672ADE"/>
    <w:rsid w:val="00672B97"/>
    <w:rsid w:val="0067321A"/>
    <w:rsid w:val="00673318"/>
    <w:rsid w:val="00674966"/>
    <w:rsid w:val="00674978"/>
    <w:rsid w:val="006749D4"/>
    <w:rsid w:val="00675B60"/>
    <w:rsid w:val="0067656E"/>
    <w:rsid w:val="00677EE0"/>
    <w:rsid w:val="0068054F"/>
    <w:rsid w:val="00681F3B"/>
    <w:rsid w:val="00683502"/>
    <w:rsid w:val="00683EC3"/>
    <w:rsid w:val="00684C5C"/>
    <w:rsid w:val="00685BDC"/>
    <w:rsid w:val="006863DF"/>
    <w:rsid w:val="00691800"/>
    <w:rsid w:val="00692873"/>
    <w:rsid w:val="006940D8"/>
    <w:rsid w:val="006950DE"/>
    <w:rsid w:val="00695DF7"/>
    <w:rsid w:val="0069651D"/>
    <w:rsid w:val="00696DA0"/>
    <w:rsid w:val="006A17AE"/>
    <w:rsid w:val="006A1846"/>
    <w:rsid w:val="006A291D"/>
    <w:rsid w:val="006A38D1"/>
    <w:rsid w:val="006B0982"/>
    <w:rsid w:val="006B0E98"/>
    <w:rsid w:val="006B1CC8"/>
    <w:rsid w:val="006B2974"/>
    <w:rsid w:val="006B2F3E"/>
    <w:rsid w:val="006B3F9E"/>
    <w:rsid w:val="006B4937"/>
    <w:rsid w:val="006B4D83"/>
    <w:rsid w:val="006B5764"/>
    <w:rsid w:val="006B5C56"/>
    <w:rsid w:val="006B5E76"/>
    <w:rsid w:val="006B6815"/>
    <w:rsid w:val="006B6F7D"/>
    <w:rsid w:val="006B784D"/>
    <w:rsid w:val="006B7D2F"/>
    <w:rsid w:val="006C004F"/>
    <w:rsid w:val="006C0632"/>
    <w:rsid w:val="006C156B"/>
    <w:rsid w:val="006C194A"/>
    <w:rsid w:val="006C256D"/>
    <w:rsid w:val="006C270B"/>
    <w:rsid w:val="006C392F"/>
    <w:rsid w:val="006C3EE1"/>
    <w:rsid w:val="006C52F0"/>
    <w:rsid w:val="006C5459"/>
    <w:rsid w:val="006C5B43"/>
    <w:rsid w:val="006C67CF"/>
    <w:rsid w:val="006C71BD"/>
    <w:rsid w:val="006C7666"/>
    <w:rsid w:val="006D0712"/>
    <w:rsid w:val="006D0BB6"/>
    <w:rsid w:val="006D163C"/>
    <w:rsid w:val="006D176E"/>
    <w:rsid w:val="006D2B79"/>
    <w:rsid w:val="006D30D4"/>
    <w:rsid w:val="006D3D97"/>
    <w:rsid w:val="006D438A"/>
    <w:rsid w:val="006D46EF"/>
    <w:rsid w:val="006D56DA"/>
    <w:rsid w:val="006D6275"/>
    <w:rsid w:val="006D7301"/>
    <w:rsid w:val="006E34AE"/>
    <w:rsid w:val="006E3563"/>
    <w:rsid w:val="006E3830"/>
    <w:rsid w:val="006E3A96"/>
    <w:rsid w:val="006E4DA4"/>
    <w:rsid w:val="006E5736"/>
    <w:rsid w:val="006E7625"/>
    <w:rsid w:val="006E7C3D"/>
    <w:rsid w:val="006F0541"/>
    <w:rsid w:val="006F0ED3"/>
    <w:rsid w:val="006F3C57"/>
    <w:rsid w:val="006F44DD"/>
    <w:rsid w:val="006F56C0"/>
    <w:rsid w:val="006F5963"/>
    <w:rsid w:val="006F5CA9"/>
    <w:rsid w:val="006F5DBF"/>
    <w:rsid w:val="006F62CD"/>
    <w:rsid w:val="006F6942"/>
    <w:rsid w:val="006F76AF"/>
    <w:rsid w:val="007001BA"/>
    <w:rsid w:val="007016AF"/>
    <w:rsid w:val="007017A3"/>
    <w:rsid w:val="00702DC1"/>
    <w:rsid w:val="00703707"/>
    <w:rsid w:val="007041C2"/>
    <w:rsid w:val="00705EC9"/>
    <w:rsid w:val="00706F5E"/>
    <w:rsid w:val="00706F7F"/>
    <w:rsid w:val="0070757C"/>
    <w:rsid w:val="00710D98"/>
    <w:rsid w:val="0071382F"/>
    <w:rsid w:val="007140C3"/>
    <w:rsid w:val="007140DA"/>
    <w:rsid w:val="007149CD"/>
    <w:rsid w:val="00714E0B"/>
    <w:rsid w:val="007150B5"/>
    <w:rsid w:val="0071523F"/>
    <w:rsid w:val="007157BA"/>
    <w:rsid w:val="0071655C"/>
    <w:rsid w:val="00716788"/>
    <w:rsid w:val="007204FC"/>
    <w:rsid w:val="00720B59"/>
    <w:rsid w:val="00721322"/>
    <w:rsid w:val="00721A70"/>
    <w:rsid w:val="00722D2A"/>
    <w:rsid w:val="0072314E"/>
    <w:rsid w:val="007231DA"/>
    <w:rsid w:val="0072418B"/>
    <w:rsid w:val="007247FB"/>
    <w:rsid w:val="00726888"/>
    <w:rsid w:val="007274F5"/>
    <w:rsid w:val="00731018"/>
    <w:rsid w:val="00731FF2"/>
    <w:rsid w:val="00732003"/>
    <w:rsid w:val="00732235"/>
    <w:rsid w:val="00734169"/>
    <w:rsid w:val="00735036"/>
    <w:rsid w:val="0073539F"/>
    <w:rsid w:val="00735BEC"/>
    <w:rsid w:val="00736FF2"/>
    <w:rsid w:val="00737354"/>
    <w:rsid w:val="007375E2"/>
    <w:rsid w:val="007375FE"/>
    <w:rsid w:val="00740193"/>
    <w:rsid w:val="00741837"/>
    <w:rsid w:val="0074192C"/>
    <w:rsid w:val="00741971"/>
    <w:rsid w:val="00741B27"/>
    <w:rsid w:val="00743C49"/>
    <w:rsid w:val="0074413A"/>
    <w:rsid w:val="00744A6C"/>
    <w:rsid w:val="00745FBA"/>
    <w:rsid w:val="007469CA"/>
    <w:rsid w:val="00746E74"/>
    <w:rsid w:val="0074789B"/>
    <w:rsid w:val="007479CD"/>
    <w:rsid w:val="007518E1"/>
    <w:rsid w:val="00752375"/>
    <w:rsid w:val="00752AAA"/>
    <w:rsid w:val="007539FB"/>
    <w:rsid w:val="00753D67"/>
    <w:rsid w:val="00753FFB"/>
    <w:rsid w:val="0075538B"/>
    <w:rsid w:val="007567B3"/>
    <w:rsid w:val="00757A43"/>
    <w:rsid w:val="0076115E"/>
    <w:rsid w:val="007616FD"/>
    <w:rsid w:val="00762701"/>
    <w:rsid w:val="007633B2"/>
    <w:rsid w:val="00764215"/>
    <w:rsid w:val="00765417"/>
    <w:rsid w:val="00765533"/>
    <w:rsid w:val="0076641D"/>
    <w:rsid w:val="007665FD"/>
    <w:rsid w:val="00766B40"/>
    <w:rsid w:val="0076740E"/>
    <w:rsid w:val="007706BA"/>
    <w:rsid w:val="00772147"/>
    <w:rsid w:val="0077238B"/>
    <w:rsid w:val="00774AEC"/>
    <w:rsid w:val="00774CD9"/>
    <w:rsid w:val="00774E2B"/>
    <w:rsid w:val="00775036"/>
    <w:rsid w:val="00775E66"/>
    <w:rsid w:val="00776226"/>
    <w:rsid w:val="00780F52"/>
    <w:rsid w:val="007811B7"/>
    <w:rsid w:val="00787DE7"/>
    <w:rsid w:val="007912B5"/>
    <w:rsid w:val="007921E0"/>
    <w:rsid w:val="0079449B"/>
    <w:rsid w:val="0079541F"/>
    <w:rsid w:val="00796750"/>
    <w:rsid w:val="00797473"/>
    <w:rsid w:val="00797960"/>
    <w:rsid w:val="00797AC1"/>
    <w:rsid w:val="007A17C0"/>
    <w:rsid w:val="007A1AC0"/>
    <w:rsid w:val="007A3658"/>
    <w:rsid w:val="007A56BB"/>
    <w:rsid w:val="007A600B"/>
    <w:rsid w:val="007A7DA2"/>
    <w:rsid w:val="007B0394"/>
    <w:rsid w:val="007B03A0"/>
    <w:rsid w:val="007B1C12"/>
    <w:rsid w:val="007B20A6"/>
    <w:rsid w:val="007B297D"/>
    <w:rsid w:val="007B4785"/>
    <w:rsid w:val="007B4A34"/>
    <w:rsid w:val="007B5EAE"/>
    <w:rsid w:val="007B7141"/>
    <w:rsid w:val="007B760A"/>
    <w:rsid w:val="007B7CF7"/>
    <w:rsid w:val="007C1595"/>
    <w:rsid w:val="007C21EC"/>
    <w:rsid w:val="007C3376"/>
    <w:rsid w:val="007C4173"/>
    <w:rsid w:val="007C42B3"/>
    <w:rsid w:val="007C739B"/>
    <w:rsid w:val="007C7662"/>
    <w:rsid w:val="007C771B"/>
    <w:rsid w:val="007D3767"/>
    <w:rsid w:val="007D41D0"/>
    <w:rsid w:val="007D472D"/>
    <w:rsid w:val="007D651F"/>
    <w:rsid w:val="007E3194"/>
    <w:rsid w:val="007E5CE1"/>
    <w:rsid w:val="007E7C42"/>
    <w:rsid w:val="007E7F8D"/>
    <w:rsid w:val="007F025A"/>
    <w:rsid w:val="007F04C7"/>
    <w:rsid w:val="007F04E3"/>
    <w:rsid w:val="007F09C1"/>
    <w:rsid w:val="007F126B"/>
    <w:rsid w:val="007F237F"/>
    <w:rsid w:val="007F28D4"/>
    <w:rsid w:val="007F369D"/>
    <w:rsid w:val="007F4CE6"/>
    <w:rsid w:val="007F5EEB"/>
    <w:rsid w:val="007F6872"/>
    <w:rsid w:val="008014ED"/>
    <w:rsid w:val="00802C06"/>
    <w:rsid w:val="00802E79"/>
    <w:rsid w:val="0080317C"/>
    <w:rsid w:val="00803545"/>
    <w:rsid w:val="008036CA"/>
    <w:rsid w:val="00803CE7"/>
    <w:rsid w:val="0080463D"/>
    <w:rsid w:val="008050F0"/>
    <w:rsid w:val="00806BB2"/>
    <w:rsid w:val="008101B2"/>
    <w:rsid w:val="00813085"/>
    <w:rsid w:val="00813B1D"/>
    <w:rsid w:val="00813F34"/>
    <w:rsid w:val="008153AE"/>
    <w:rsid w:val="00816CAB"/>
    <w:rsid w:val="008211E6"/>
    <w:rsid w:val="00821928"/>
    <w:rsid w:val="00821DBF"/>
    <w:rsid w:val="00822722"/>
    <w:rsid w:val="0082347C"/>
    <w:rsid w:val="00824098"/>
    <w:rsid w:val="00824B20"/>
    <w:rsid w:val="00825B75"/>
    <w:rsid w:val="00825F8E"/>
    <w:rsid w:val="00827C1B"/>
    <w:rsid w:val="00832182"/>
    <w:rsid w:val="00835745"/>
    <w:rsid w:val="00836953"/>
    <w:rsid w:val="00837634"/>
    <w:rsid w:val="008379C5"/>
    <w:rsid w:val="008400F4"/>
    <w:rsid w:val="00840598"/>
    <w:rsid w:val="008407C8"/>
    <w:rsid w:val="00842BEF"/>
    <w:rsid w:val="00842D0B"/>
    <w:rsid w:val="00843D34"/>
    <w:rsid w:val="00843E7A"/>
    <w:rsid w:val="00844890"/>
    <w:rsid w:val="00845168"/>
    <w:rsid w:val="008455B6"/>
    <w:rsid w:val="00845993"/>
    <w:rsid w:val="00845E45"/>
    <w:rsid w:val="00846F29"/>
    <w:rsid w:val="00847485"/>
    <w:rsid w:val="00847DD6"/>
    <w:rsid w:val="008503B9"/>
    <w:rsid w:val="00850A6C"/>
    <w:rsid w:val="00850D6A"/>
    <w:rsid w:val="00851192"/>
    <w:rsid w:val="00853679"/>
    <w:rsid w:val="0085515D"/>
    <w:rsid w:val="00855A3A"/>
    <w:rsid w:val="00855BC1"/>
    <w:rsid w:val="00855EB7"/>
    <w:rsid w:val="00856496"/>
    <w:rsid w:val="00856A86"/>
    <w:rsid w:val="0085766B"/>
    <w:rsid w:val="00860469"/>
    <w:rsid w:val="00860977"/>
    <w:rsid w:val="00863C8C"/>
    <w:rsid w:val="008647D3"/>
    <w:rsid w:val="00865CAB"/>
    <w:rsid w:val="00870522"/>
    <w:rsid w:val="00870C92"/>
    <w:rsid w:val="008727A7"/>
    <w:rsid w:val="008733DA"/>
    <w:rsid w:val="00873ECF"/>
    <w:rsid w:val="0087454C"/>
    <w:rsid w:val="00874FB7"/>
    <w:rsid w:val="008752B5"/>
    <w:rsid w:val="0087532E"/>
    <w:rsid w:val="00876FFC"/>
    <w:rsid w:val="008779EB"/>
    <w:rsid w:val="008807D9"/>
    <w:rsid w:val="00881D44"/>
    <w:rsid w:val="008827F5"/>
    <w:rsid w:val="00882E65"/>
    <w:rsid w:val="00884169"/>
    <w:rsid w:val="00884299"/>
    <w:rsid w:val="008842F9"/>
    <w:rsid w:val="00884EA7"/>
    <w:rsid w:val="00884FC9"/>
    <w:rsid w:val="00885722"/>
    <w:rsid w:val="00887183"/>
    <w:rsid w:val="00890798"/>
    <w:rsid w:val="00890A70"/>
    <w:rsid w:val="00890F06"/>
    <w:rsid w:val="00892FC5"/>
    <w:rsid w:val="0089377C"/>
    <w:rsid w:val="008949F2"/>
    <w:rsid w:val="00895A67"/>
    <w:rsid w:val="00895F88"/>
    <w:rsid w:val="0089646A"/>
    <w:rsid w:val="00896645"/>
    <w:rsid w:val="00897020"/>
    <w:rsid w:val="008A02EC"/>
    <w:rsid w:val="008A0B26"/>
    <w:rsid w:val="008A2541"/>
    <w:rsid w:val="008A2BB8"/>
    <w:rsid w:val="008A3B0D"/>
    <w:rsid w:val="008A7CF9"/>
    <w:rsid w:val="008B10D5"/>
    <w:rsid w:val="008B1FF2"/>
    <w:rsid w:val="008B2A6F"/>
    <w:rsid w:val="008B2E46"/>
    <w:rsid w:val="008B3E47"/>
    <w:rsid w:val="008B6146"/>
    <w:rsid w:val="008C07E5"/>
    <w:rsid w:val="008C0A3A"/>
    <w:rsid w:val="008C249D"/>
    <w:rsid w:val="008C34BD"/>
    <w:rsid w:val="008C3629"/>
    <w:rsid w:val="008C4650"/>
    <w:rsid w:val="008C571D"/>
    <w:rsid w:val="008C5E55"/>
    <w:rsid w:val="008C65CD"/>
    <w:rsid w:val="008C683A"/>
    <w:rsid w:val="008C6EF4"/>
    <w:rsid w:val="008D101B"/>
    <w:rsid w:val="008D2365"/>
    <w:rsid w:val="008D2497"/>
    <w:rsid w:val="008D4C81"/>
    <w:rsid w:val="008D52D4"/>
    <w:rsid w:val="008D5E06"/>
    <w:rsid w:val="008D64D1"/>
    <w:rsid w:val="008D676A"/>
    <w:rsid w:val="008D68E1"/>
    <w:rsid w:val="008D75E3"/>
    <w:rsid w:val="008E1565"/>
    <w:rsid w:val="008E1E4B"/>
    <w:rsid w:val="008E1E75"/>
    <w:rsid w:val="008E2309"/>
    <w:rsid w:val="008E551E"/>
    <w:rsid w:val="008E64D5"/>
    <w:rsid w:val="008E6817"/>
    <w:rsid w:val="008E7E9D"/>
    <w:rsid w:val="008F10A3"/>
    <w:rsid w:val="008F1D84"/>
    <w:rsid w:val="008F2103"/>
    <w:rsid w:val="008F4267"/>
    <w:rsid w:val="008F46B1"/>
    <w:rsid w:val="008F551D"/>
    <w:rsid w:val="008F6209"/>
    <w:rsid w:val="008F739E"/>
    <w:rsid w:val="008F7799"/>
    <w:rsid w:val="00900227"/>
    <w:rsid w:val="00900AAD"/>
    <w:rsid w:val="00905401"/>
    <w:rsid w:val="00905A5A"/>
    <w:rsid w:val="009071E8"/>
    <w:rsid w:val="00907F6D"/>
    <w:rsid w:val="00911E73"/>
    <w:rsid w:val="009127A0"/>
    <w:rsid w:val="0091324F"/>
    <w:rsid w:val="00913E77"/>
    <w:rsid w:val="0091434F"/>
    <w:rsid w:val="00914757"/>
    <w:rsid w:val="00914798"/>
    <w:rsid w:val="009149BC"/>
    <w:rsid w:val="00916B46"/>
    <w:rsid w:val="00916BB0"/>
    <w:rsid w:val="00916C6A"/>
    <w:rsid w:val="00917BB4"/>
    <w:rsid w:val="009217E1"/>
    <w:rsid w:val="00922EAD"/>
    <w:rsid w:val="00923923"/>
    <w:rsid w:val="00925C19"/>
    <w:rsid w:val="00926C4E"/>
    <w:rsid w:val="00927A6A"/>
    <w:rsid w:val="00927D6D"/>
    <w:rsid w:val="0093167E"/>
    <w:rsid w:val="0093210A"/>
    <w:rsid w:val="009326CB"/>
    <w:rsid w:val="00932B40"/>
    <w:rsid w:val="009354B8"/>
    <w:rsid w:val="00936463"/>
    <w:rsid w:val="00936614"/>
    <w:rsid w:val="00937527"/>
    <w:rsid w:val="00937D27"/>
    <w:rsid w:val="009403CB"/>
    <w:rsid w:val="00940BC1"/>
    <w:rsid w:val="00940C2C"/>
    <w:rsid w:val="009413FF"/>
    <w:rsid w:val="00942176"/>
    <w:rsid w:val="00942B82"/>
    <w:rsid w:val="0094489C"/>
    <w:rsid w:val="00944B2A"/>
    <w:rsid w:val="00944DBF"/>
    <w:rsid w:val="009457A0"/>
    <w:rsid w:val="00945EA4"/>
    <w:rsid w:val="0094725C"/>
    <w:rsid w:val="0094750F"/>
    <w:rsid w:val="009476B8"/>
    <w:rsid w:val="0095170E"/>
    <w:rsid w:val="00954627"/>
    <w:rsid w:val="00955616"/>
    <w:rsid w:val="00956C02"/>
    <w:rsid w:val="00960CFD"/>
    <w:rsid w:val="00961C1F"/>
    <w:rsid w:val="00963804"/>
    <w:rsid w:val="00963DFF"/>
    <w:rsid w:val="0096478F"/>
    <w:rsid w:val="0096589A"/>
    <w:rsid w:val="00966432"/>
    <w:rsid w:val="009676F2"/>
    <w:rsid w:val="0096775D"/>
    <w:rsid w:val="0097055F"/>
    <w:rsid w:val="00970F8B"/>
    <w:rsid w:val="00971DD0"/>
    <w:rsid w:val="0097207B"/>
    <w:rsid w:val="009725F2"/>
    <w:rsid w:val="00972B2C"/>
    <w:rsid w:val="00972FBF"/>
    <w:rsid w:val="00974DD2"/>
    <w:rsid w:val="00976A7D"/>
    <w:rsid w:val="009775F5"/>
    <w:rsid w:val="00981247"/>
    <w:rsid w:val="00981512"/>
    <w:rsid w:val="00981666"/>
    <w:rsid w:val="00982417"/>
    <w:rsid w:val="00982A23"/>
    <w:rsid w:val="00983061"/>
    <w:rsid w:val="0098393E"/>
    <w:rsid w:val="00984594"/>
    <w:rsid w:val="00985740"/>
    <w:rsid w:val="00985857"/>
    <w:rsid w:val="00985AAE"/>
    <w:rsid w:val="0098609A"/>
    <w:rsid w:val="009862A6"/>
    <w:rsid w:val="009900DD"/>
    <w:rsid w:val="00991A0C"/>
    <w:rsid w:val="00992C80"/>
    <w:rsid w:val="009941E8"/>
    <w:rsid w:val="0099502A"/>
    <w:rsid w:val="00995826"/>
    <w:rsid w:val="00996909"/>
    <w:rsid w:val="0099691C"/>
    <w:rsid w:val="00997552"/>
    <w:rsid w:val="00997D09"/>
    <w:rsid w:val="00997E41"/>
    <w:rsid w:val="009A05AF"/>
    <w:rsid w:val="009A2EC8"/>
    <w:rsid w:val="009A40C6"/>
    <w:rsid w:val="009A4EFB"/>
    <w:rsid w:val="009A6664"/>
    <w:rsid w:val="009B00F9"/>
    <w:rsid w:val="009B012D"/>
    <w:rsid w:val="009B1EE2"/>
    <w:rsid w:val="009B2920"/>
    <w:rsid w:val="009B44F6"/>
    <w:rsid w:val="009B45B5"/>
    <w:rsid w:val="009B7CDB"/>
    <w:rsid w:val="009C0525"/>
    <w:rsid w:val="009C0671"/>
    <w:rsid w:val="009C19CE"/>
    <w:rsid w:val="009C1D15"/>
    <w:rsid w:val="009C2227"/>
    <w:rsid w:val="009C2290"/>
    <w:rsid w:val="009C4C2E"/>
    <w:rsid w:val="009C5BEE"/>
    <w:rsid w:val="009C6281"/>
    <w:rsid w:val="009C6397"/>
    <w:rsid w:val="009C6526"/>
    <w:rsid w:val="009C6552"/>
    <w:rsid w:val="009D0575"/>
    <w:rsid w:val="009D1491"/>
    <w:rsid w:val="009D1820"/>
    <w:rsid w:val="009D1D33"/>
    <w:rsid w:val="009D4018"/>
    <w:rsid w:val="009D42C4"/>
    <w:rsid w:val="009D4F5B"/>
    <w:rsid w:val="009E3056"/>
    <w:rsid w:val="009E4793"/>
    <w:rsid w:val="009E5FA2"/>
    <w:rsid w:val="009E6155"/>
    <w:rsid w:val="009E646F"/>
    <w:rsid w:val="009E69D8"/>
    <w:rsid w:val="009E6CA0"/>
    <w:rsid w:val="009E6F50"/>
    <w:rsid w:val="009E7C7E"/>
    <w:rsid w:val="009F04B3"/>
    <w:rsid w:val="009F15C4"/>
    <w:rsid w:val="009F1FEC"/>
    <w:rsid w:val="009F2C52"/>
    <w:rsid w:val="009F3705"/>
    <w:rsid w:val="009F38D0"/>
    <w:rsid w:val="009F3E45"/>
    <w:rsid w:val="009F4506"/>
    <w:rsid w:val="009F46B0"/>
    <w:rsid w:val="009F5D2A"/>
    <w:rsid w:val="009F5F98"/>
    <w:rsid w:val="009F6405"/>
    <w:rsid w:val="009F6835"/>
    <w:rsid w:val="00A0203D"/>
    <w:rsid w:val="00A02BDA"/>
    <w:rsid w:val="00A0357F"/>
    <w:rsid w:val="00A0605F"/>
    <w:rsid w:val="00A06752"/>
    <w:rsid w:val="00A07AEB"/>
    <w:rsid w:val="00A07B26"/>
    <w:rsid w:val="00A07F21"/>
    <w:rsid w:val="00A126AD"/>
    <w:rsid w:val="00A14CF0"/>
    <w:rsid w:val="00A14D53"/>
    <w:rsid w:val="00A16009"/>
    <w:rsid w:val="00A16907"/>
    <w:rsid w:val="00A17AF7"/>
    <w:rsid w:val="00A21336"/>
    <w:rsid w:val="00A217E2"/>
    <w:rsid w:val="00A24F8C"/>
    <w:rsid w:val="00A25037"/>
    <w:rsid w:val="00A263C0"/>
    <w:rsid w:val="00A27930"/>
    <w:rsid w:val="00A3102E"/>
    <w:rsid w:val="00A31A41"/>
    <w:rsid w:val="00A31D8A"/>
    <w:rsid w:val="00A31F9C"/>
    <w:rsid w:val="00A33015"/>
    <w:rsid w:val="00A3314F"/>
    <w:rsid w:val="00A336A2"/>
    <w:rsid w:val="00A34B9B"/>
    <w:rsid w:val="00A34C65"/>
    <w:rsid w:val="00A35860"/>
    <w:rsid w:val="00A40F3F"/>
    <w:rsid w:val="00A4100A"/>
    <w:rsid w:val="00A43DA0"/>
    <w:rsid w:val="00A4435C"/>
    <w:rsid w:val="00A45D2A"/>
    <w:rsid w:val="00A45FC1"/>
    <w:rsid w:val="00A50593"/>
    <w:rsid w:val="00A50AC6"/>
    <w:rsid w:val="00A52404"/>
    <w:rsid w:val="00A5243E"/>
    <w:rsid w:val="00A5366F"/>
    <w:rsid w:val="00A54174"/>
    <w:rsid w:val="00A55111"/>
    <w:rsid w:val="00A552D5"/>
    <w:rsid w:val="00A55A39"/>
    <w:rsid w:val="00A56A6E"/>
    <w:rsid w:val="00A56E3D"/>
    <w:rsid w:val="00A571AC"/>
    <w:rsid w:val="00A62286"/>
    <w:rsid w:val="00A6279A"/>
    <w:rsid w:val="00A65AAA"/>
    <w:rsid w:val="00A67D9D"/>
    <w:rsid w:val="00A72006"/>
    <w:rsid w:val="00A72C29"/>
    <w:rsid w:val="00A7374E"/>
    <w:rsid w:val="00A74706"/>
    <w:rsid w:val="00A7558B"/>
    <w:rsid w:val="00A769D5"/>
    <w:rsid w:val="00A80AB0"/>
    <w:rsid w:val="00A82966"/>
    <w:rsid w:val="00A82CD3"/>
    <w:rsid w:val="00A83291"/>
    <w:rsid w:val="00A847A5"/>
    <w:rsid w:val="00A85DE2"/>
    <w:rsid w:val="00A86924"/>
    <w:rsid w:val="00A8742B"/>
    <w:rsid w:val="00A905E6"/>
    <w:rsid w:val="00A90B51"/>
    <w:rsid w:val="00A9102D"/>
    <w:rsid w:val="00A91BB9"/>
    <w:rsid w:val="00A92A84"/>
    <w:rsid w:val="00A932FD"/>
    <w:rsid w:val="00A938C8"/>
    <w:rsid w:val="00A943A4"/>
    <w:rsid w:val="00A960C1"/>
    <w:rsid w:val="00A9610D"/>
    <w:rsid w:val="00A96DDA"/>
    <w:rsid w:val="00A973A8"/>
    <w:rsid w:val="00AA0802"/>
    <w:rsid w:val="00AA27D9"/>
    <w:rsid w:val="00AA32DA"/>
    <w:rsid w:val="00AA526A"/>
    <w:rsid w:val="00AA62B1"/>
    <w:rsid w:val="00AA6B5A"/>
    <w:rsid w:val="00AA715E"/>
    <w:rsid w:val="00AA7D3F"/>
    <w:rsid w:val="00AA7FAE"/>
    <w:rsid w:val="00AB0848"/>
    <w:rsid w:val="00AB0ED1"/>
    <w:rsid w:val="00AB15C6"/>
    <w:rsid w:val="00AB19A9"/>
    <w:rsid w:val="00AB1A9A"/>
    <w:rsid w:val="00AB280E"/>
    <w:rsid w:val="00AB2C10"/>
    <w:rsid w:val="00AB6F0A"/>
    <w:rsid w:val="00AB7BA9"/>
    <w:rsid w:val="00AC07DA"/>
    <w:rsid w:val="00AC1749"/>
    <w:rsid w:val="00AC1F4F"/>
    <w:rsid w:val="00AC392B"/>
    <w:rsid w:val="00AC5BE8"/>
    <w:rsid w:val="00AC7EBA"/>
    <w:rsid w:val="00AD0081"/>
    <w:rsid w:val="00AD0403"/>
    <w:rsid w:val="00AD1F3F"/>
    <w:rsid w:val="00AD3058"/>
    <w:rsid w:val="00AD3229"/>
    <w:rsid w:val="00AD3778"/>
    <w:rsid w:val="00AD4305"/>
    <w:rsid w:val="00AD4429"/>
    <w:rsid w:val="00AD560B"/>
    <w:rsid w:val="00AD671B"/>
    <w:rsid w:val="00AD73CB"/>
    <w:rsid w:val="00AD7A4A"/>
    <w:rsid w:val="00AE0495"/>
    <w:rsid w:val="00AE0BAC"/>
    <w:rsid w:val="00AE0E09"/>
    <w:rsid w:val="00AE1381"/>
    <w:rsid w:val="00AE3C1E"/>
    <w:rsid w:val="00AE53CE"/>
    <w:rsid w:val="00AE6E60"/>
    <w:rsid w:val="00AE7E8D"/>
    <w:rsid w:val="00AF0C41"/>
    <w:rsid w:val="00AF0EAB"/>
    <w:rsid w:val="00AF13EA"/>
    <w:rsid w:val="00AF17A7"/>
    <w:rsid w:val="00AF1CD0"/>
    <w:rsid w:val="00AF1DB9"/>
    <w:rsid w:val="00AF2EDA"/>
    <w:rsid w:val="00AF3413"/>
    <w:rsid w:val="00AF3433"/>
    <w:rsid w:val="00AF3B5B"/>
    <w:rsid w:val="00AF45AC"/>
    <w:rsid w:val="00AF4C2A"/>
    <w:rsid w:val="00AF4D2E"/>
    <w:rsid w:val="00AF57B8"/>
    <w:rsid w:val="00AF5BB9"/>
    <w:rsid w:val="00AF5C17"/>
    <w:rsid w:val="00AF6029"/>
    <w:rsid w:val="00AF637B"/>
    <w:rsid w:val="00AF6936"/>
    <w:rsid w:val="00AF7D14"/>
    <w:rsid w:val="00B01E11"/>
    <w:rsid w:val="00B029E1"/>
    <w:rsid w:val="00B04667"/>
    <w:rsid w:val="00B065F3"/>
    <w:rsid w:val="00B06D6D"/>
    <w:rsid w:val="00B06F5E"/>
    <w:rsid w:val="00B12739"/>
    <w:rsid w:val="00B12E4A"/>
    <w:rsid w:val="00B12E7F"/>
    <w:rsid w:val="00B1344F"/>
    <w:rsid w:val="00B13B81"/>
    <w:rsid w:val="00B15F9D"/>
    <w:rsid w:val="00B165E7"/>
    <w:rsid w:val="00B168F5"/>
    <w:rsid w:val="00B17069"/>
    <w:rsid w:val="00B174BA"/>
    <w:rsid w:val="00B2011C"/>
    <w:rsid w:val="00B20340"/>
    <w:rsid w:val="00B20765"/>
    <w:rsid w:val="00B2083F"/>
    <w:rsid w:val="00B21522"/>
    <w:rsid w:val="00B21C4C"/>
    <w:rsid w:val="00B247B6"/>
    <w:rsid w:val="00B25C20"/>
    <w:rsid w:val="00B26347"/>
    <w:rsid w:val="00B2792A"/>
    <w:rsid w:val="00B30943"/>
    <w:rsid w:val="00B30D7E"/>
    <w:rsid w:val="00B314E4"/>
    <w:rsid w:val="00B327EB"/>
    <w:rsid w:val="00B32825"/>
    <w:rsid w:val="00B347BD"/>
    <w:rsid w:val="00B42417"/>
    <w:rsid w:val="00B42E1B"/>
    <w:rsid w:val="00B432A4"/>
    <w:rsid w:val="00B43A98"/>
    <w:rsid w:val="00B44725"/>
    <w:rsid w:val="00B44B15"/>
    <w:rsid w:val="00B45551"/>
    <w:rsid w:val="00B50457"/>
    <w:rsid w:val="00B515BE"/>
    <w:rsid w:val="00B518E3"/>
    <w:rsid w:val="00B51E73"/>
    <w:rsid w:val="00B537AF"/>
    <w:rsid w:val="00B57E8F"/>
    <w:rsid w:val="00B60247"/>
    <w:rsid w:val="00B61454"/>
    <w:rsid w:val="00B6188B"/>
    <w:rsid w:val="00B64625"/>
    <w:rsid w:val="00B65235"/>
    <w:rsid w:val="00B65B1C"/>
    <w:rsid w:val="00B65F98"/>
    <w:rsid w:val="00B66323"/>
    <w:rsid w:val="00B6749D"/>
    <w:rsid w:val="00B712F6"/>
    <w:rsid w:val="00B71E69"/>
    <w:rsid w:val="00B72D9A"/>
    <w:rsid w:val="00B7385D"/>
    <w:rsid w:val="00B73C52"/>
    <w:rsid w:val="00B741CE"/>
    <w:rsid w:val="00B74A0C"/>
    <w:rsid w:val="00B768F9"/>
    <w:rsid w:val="00B76F88"/>
    <w:rsid w:val="00B80386"/>
    <w:rsid w:val="00B80626"/>
    <w:rsid w:val="00B81E03"/>
    <w:rsid w:val="00B8513C"/>
    <w:rsid w:val="00B85689"/>
    <w:rsid w:val="00B86E4A"/>
    <w:rsid w:val="00B87F16"/>
    <w:rsid w:val="00B91149"/>
    <w:rsid w:val="00B91E43"/>
    <w:rsid w:val="00B926CF"/>
    <w:rsid w:val="00B926DC"/>
    <w:rsid w:val="00B9288C"/>
    <w:rsid w:val="00B92A3C"/>
    <w:rsid w:val="00B92CC3"/>
    <w:rsid w:val="00B95445"/>
    <w:rsid w:val="00B9656B"/>
    <w:rsid w:val="00B967A2"/>
    <w:rsid w:val="00B97104"/>
    <w:rsid w:val="00B9740D"/>
    <w:rsid w:val="00BA12DD"/>
    <w:rsid w:val="00BA201A"/>
    <w:rsid w:val="00BA289B"/>
    <w:rsid w:val="00BA4529"/>
    <w:rsid w:val="00BA506E"/>
    <w:rsid w:val="00BA656D"/>
    <w:rsid w:val="00BB0E21"/>
    <w:rsid w:val="00BB1B00"/>
    <w:rsid w:val="00BB3E42"/>
    <w:rsid w:val="00BB3E73"/>
    <w:rsid w:val="00BB5B66"/>
    <w:rsid w:val="00BB682C"/>
    <w:rsid w:val="00BB796F"/>
    <w:rsid w:val="00BC0230"/>
    <w:rsid w:val="00BC3B8A"/>
    <w:rsid w:val="00BC4031"/>
    <w:rsid w:val="00BC4C4A"/>
    <w:rsid w:val="00BC4DFE"/>
    <w:rsid w:val="00BC6E11"/>
    <w:rsid w:val="00BC7B6B"/>
    <w:rsid w:val="00BD15C2"/>
    <w:rsid w:val="00BD1A0C"/>
    <w:rsid w:val="00BD2638"/>
    <w:rsid w:val="00BD2D2F"/>
    <w:rsid w:val="00BD2D87"/>
    <w:rsid w:val="00BD4876"/>
    <w:rsid w:val="00BD4AEF"/>
    <w:rsid w:val="00BD6188"/>
    <w:rsid w:val="00BD639F"/>
    <w:rsid w:val="00BD6924"/>
    <w:rsid w:val="00BD7DF5"/>
    <w:rsid w:val="00BD7E82"/>
    <w:rsid w:val="00BE0726"/>
    <w:rsid w:val="00BE1492"/>
    <w:rsid w:val="00BE1588"/>
    <w:rsid w:val="00BE26B5"/>
    <w:rsid w:val="00BE2833"/>
    <w:rsid w:val="00BE337D"/>
    <w:rsid w:val="00BE4160"/>
    <w:rsid w:val="00BE678A"/>
    <w:rsid w:val="00BE7D22"/>
    <w:rsid w:val="00BF07BC"/>
    <w:rsid w:val="00BF0C9A"/>
    <w:rsid w:val="00BF2FEE"/>
    <w:rsid w:val="00BF3BDB"/>
    <w:rsid w:val="00BF3DBD"/>
    <w:rsid w:val="00BF41BC"/>
    <w:rsid w:val="00BF41CB"/>
    <w:rsid w:val="00BF4B0B"/>
    <w:rsid w:val="00BF692A"/>
    <w:rsid w:val="00BF7913"/>
    <w:rsid w:val="00C009B8"/>
    <w:rsid w:val="00C01766"/>
    <w:rsid w:val="00C03195"/>
    <w:rsid w:val="00C03E78"/>
    <w:rsid w:val="00C0420E"/>
    <w:rsid w:val="00C04880"/>
    <w:rsid w:val="00C04B7D"/>
    <w:rsid w:val="00C0599E"/>
    <w:rsid w:val="00C05C5D"/>
    <w:rsid w:val="00C05F5D"/>
    <w:rsid w:val="00C0690A"/>
    <w:rsid w:val="00C06FC0"/>
    <w:rsid w:val="00C0732F"/>
    <w:rsid w:val="00C079D7"/>
    <w:rsid w:val="00C07A29"/>
    <w:rsid w:val="00C07C7F"/>
    <w:rsid w:val="00C10022"/>
    <w:rsid w:val="00C1109A"/>
    <w:rsid w:val="00C12A57"/>
    <w:rsid w:val="00C13166"/>
    <w:rsid w:val="00C134FF"/>
    <w:rsid w:val="00C13EBA"/>
    <w:rsid w:val="00C14906"/>
    <w:rsid w:val="00C14FDD"/>
    <w:rsid w:val="00C1517C"/>
    <w:rsid w:val="00C15DE4"/>
    <w:rsid w:val="00C2072E"/>
    <w:rsid w:val="00C20939"/>
    <w:rsid w:val="00C209AB"/>
    <w:rsid w:val="00C2123A"/>
    <w:rsid w:val="00C225E3"/>
    <w:rsid w:val="00C23C6E"/>
    <w:rsid w:val="00C264FF"/>
    <w:rsid w:val="00C26E7C"/>
    <w:rsid w:val="00C2715F"/>
    <w:rsid w:val="00C27C08"/>
    <w:rsid w:val="00C300D9"/>
    <w:rsid w:val="00C30D84"/>
    <w:rsid w:val="00C314EF"/>
    <w:rsid w:val="00C31ABB"/>
    <w:rsid w:val="00C3224F"/>
    <w:rsid w:val="00C3284C"/>
    <w:rsid w:val="00C3351E"/>
    <w:rsid w:val="00C400B8"/>
    <w:rsid w:val="00C40156"/>
    <w:rsid w:val="00C402E7"/>
    <w:rsid w:val="00C41E9B"/>
    <w:rsid w:val="00C42CB9"/>
    <w:rsid w:val="00C42CE1"/>
    <w:rsid w:val="00C42FFF"/>
    <w:rsid w:val="00C431FB"/>
    <w:rsid w:val="00C43F7B"/>
    <w:rsid w:val="00C450CC"/>
    <w:rsid w:val="00C450D9"/>
    <w:rsid w:val="00C45869"/>
    <w:rsid w:val="00C45F13"/>
    <w:rsid w:val="00C462A6"/>
    <w:rsid w:val="00C462F3"/>
    <w:rsid w:val="00C46F5D"/>
    <w:rsid w:val="00C507D3"/>
    <w:rsid w:val="00C51067"/>
    <w:rsid w:val="00C53252"/>
    <w:rsid w:val="00C53FF8"/>
    <w:rsid w:val="00C55447"/>
    <w:rsid w:val="00C61CE9"/>
    <w:rsid w:val="00C624ED"/>
    <w:rsid w:val="00C63D17"/>
    <w:rsid w:val="00C64838"/>
    <w:rsid w:val="00C66279"/>
    <w:rsid w:val="00C66D85"/>
    <w:rsid w:val="00C66FDB"/>
    <w:rsid w:val="00C716E6"/>
    <w:rsid w:val="00C728B1"/>
    <w:rsid w:val="00C728D5"/>
    <w:rsid w:val="00C74524"/>
    <w:rsid w:val="00C75431"/>
    <w:rsid w:val="00C76330"/>
    <w:rsid w:val="00C76C01"/>
    <w:rsid w:val="00C77817"/>
    <w:rsid w:val="00C77F5C"/>
    <w:rsid w:val="00C80AD0"/>
    <w:rsid w:val="00C80F03"/>
    <w:rsid w:val="00C814EB"/>
    <w:rsid w:val="00C81743"/>
    <w:rsid w:val="00C818B8"/>
    <w:rsid w:val="00C828A0"/>
    <w:rsid w:val="00C82948"/>
    <w:rsid w:val="00C83F0D"/>
    <w:rsid w:val="00C8499F"/>
    <w:rsid w:val="00C84C14"/>
    <w:rsid w:val="00C857A2"/>
    <w:rsid w:val="00C860BB"/>
    <w:rsid w:val="00C86A2C"/>
    <w:rsid w:val="00C86DF1"/>
    <w:rsid w:val="00C86FC6"/>
    <w:rsid w:val="00C87414"/>
    <w:rsid w:val="00C876C7"/>
    <w:rsid w:val="00C902B9"/>
    <w:rsid w:val="00C90855"/>
    <w:rsid w:val="00C931F5"/>
    <w:rsid w:val="00C947EB"/>
    <w:rsid w:val="00C96542"/>
    <w:rsid w:val="00C96DE1"/>
    <w:rsid w:val="00C97D2B"/>
    <w:rsid w:val="00CA008A"/>
    <w:rsid w:val="00CA1DB7"/>
    <w:rsid w:val="00CA2C72"/>
    <w:rsid w:val="00CA4FC0"/>
    <w:rsid w:val="00CA5010"/>
    <w:rsid w:val="00CA6341"/>
    <w:rsid w:val="00CA670F"/>
    <w:rsid w:val="00CA6827"/>
    <w:rsid w:val="00CA7546"/>
    <w:rsid w:val="00CA76BB"/>
    <w:rsid w:val="00CA7FE2"/>
    <w:rsid w:val="00CB0007"/>
    <w:rsid w:val="00CB02B7"/>
    <w:rsid w:val="00CB0F6E"/>
    <w:rsid w:val="00CB55E5"/>
    <w:rsid w:val="00CB5910"/>
    <w:rsid w:val="00CB60A3"/>
    <w:rsid w:val="00CB7022"/>
    <w:rsid w:val="00CB7030"/>
    <w:rsid w:val="00CC1EA3"/>
    <w:rsid w:val="00CC2814"/>
    <w:rsid w:val="00CC28B9"/>
    <w:rsid w:val="00CC317B"/>
    <w:rsid w:val="00CC3B22"/>
    <w:rsid w:val="00CC3E4A"/>
    <w:rsid w:val="00CC4376"/>
    <w:rsid w:val="00CC4566"/>
    <w:rsid w:val="00CC48B2"/>
    <w:rsid w:val="00CC50B7"/>
    <w:rsid w:val="00CC60F9"/>
    <w:rsid w:val="00CC6509"/>
    <w:rsid w:val="00CD3D94"/>
    <w:rsid w:val="00CD48CD"/>
    <w:rsid w:val="00CD49F5"/>
    <w:rsid w:val="00CD5345"/>
    <w:rsid w:val="00CD5DDF"/>
    <w:rsid w:val="00CD6B2B"/>
    <w:rsid w:val="00CD6E5B"/>
    <w:rsid w:val="00CD761B"/>
    <w:rsid w:val="00CD7CD9"/>
    <w:rsid w:val="00CD7D9B"/>
    <w:rsid w:val="00CD7FED"/>
    <w:rsid w:val="00CE0803"/>
    <w:rsid w:val="00CE0889"/>
    <w:rsid w:val="00CE1E36"/>
    <w:rsid w:val="00CE3E07"/>
    <w:rsid w:val="00CE45ED"/>
    <w:rsid w:val="00CE5095"/>
    <w:rsid w:val="00CE5980"/>
    <w:rsid w:val="00CE5E01"/>
    <w:rsid w:val="00CF0B1C"/>
    <w:rsid w:val="00CF1FCF"/>
    <w:rsid w:val="00CF2651"/>
    <w:rsid w:val="00CF4653"/>
    <w:rsid w:val="00CF4A29"/>
    <w:rsid w:val="00CF52BE"/>
    <w:rsid w:val="00CF6125"/>
    <w:rsid w:val="00CF6F46"/>
    <w:rsid w:val="00CF7969"/>
    <w:rsid w:val="00D00427"/>
    <w:rsid w:val="00D00903"/>
    <w:rsid w:val="00D01FAB"/>
    <w:rsid w:val="00D02B66"/>
    <w:rsid w:val="00D032C1"/>
    <w:rsid w:val="00D03D87"/>
    <w:rsid w:val="00D053FD"/>
    <w:rsid w:val="00D077F5"/>
    <w:rsid w:val="00D10BF7"/>
    <w:rsid w:val="00D11B10"/>
    <w:rsid w:val="00D1245C"/>
    <w:rsid w:val="00D12AFC"/>
    <w:rsid w:val="00D14CBB"/>
    <w:rsid w:val="00D14CE3"/>
    <w:rsid w:val="00D14E75"/>
    <w:rsid w:val="00D16A59"/>
    <w:rsid w:val="00D177B4"/>
    <w:rsid w:val="00D17D38"/>
    <w:rsid w:val="00D17E73"/>
    <w:rsid w:val="00D17F5E"/>
    <w:rsid w:val="00D20650"/>
    <w:rsid w:val="00D207C0"/>
    <w:rsid w:val="00D212AE"/>
    <w:rsid w:val="00D21685"/>
    <w:rsid w:val="00D23A2D"/>
    <w:rsid w:val="00D24411"/>
    <w:rsid w:val="00D24BA8"/>
    <w:rsid w:val="00D30140"/>
    <w:rsid w:val="00D3014B"/>
    <w:rsid w:val="00D301A1"/>
    <w:rsid w:val="00D31D1D"/>
    <w:rsid w:val="00D32B18"/>
    <w:rsid w:val="00D33950"/>
    <w:rsid w:val="00D348B5"/>
    <w:rsid w:val="00D36F27"/>
    <w:rsid w:val="00D37759"/>
    <w:rsid w:val="00D37B77"/>
    <w:rsid w:val="00D427AC"/>
    <w:rsid w:val="00D432F6"/>
    <w:rsid w:val="00D4355D"/>
    <w:rsid w:val="00D44D14"/>
    <w:rsid w:val="00D50943"/>
    <w:rsid w:val="00D52AF6"/>
    <w:rsid w:val="00D53F96"/>
    <w:rsid w:val="00D54540"/>
    <w:rsid w:val="00D54F5F"/>
    <w:rsid w:val="00D55349"/>
    <w:rsid w:val="00D55F7D"/>
    <w:rsid w:val="00D57EF8"/>
    <w:rsid w:val="00D609D8"/>
    <w:rsid w:val="00D60ED2"/>
    <w:rsid w:val="00D610D1"/>
    <w:rsid w:val="00D611AF"/>
    <w:rsid w:val="00D612E5"/>
    <w:rsid w:val="00D62700"/>
    <w:rsid w:val="00D62772"/>
    <w:rsid w:val="00D63AF5"/>
    <w:rsid w:val="00D64F3C"/>
    <w:rsid w:val="00D65A18"/>
    <w:rsid w:val="00D66D7D"/>
    <w:rsid w:val="00D670F9"/>
    <w:rsid w:val="00D67FA6"/>
    <w:rsid w:val="00D71CD2"/>
    <w:rsid w:val="00D72501"/>
    <w:rsid w:val="00D72BF2"/>
    <w:rsid w:val="00D73D1A"/>
    <w:rsid w:val="00D7661E"/>
    <w:rsid w:val="00D76B39"/>
    <w:rsid w:val="00D76D86"/>
    <w:rsid w:val="00D779A4"/>
    <w:rsid w:val="00D779A9"/>
    <w:rsid w:val="00D8083B"/>
    <w:rsid w:val="00D812B5"/>
    <w:rsid w:val="00D8142E"/>
    <w:rsid w:val="00D816A0"/>
    <w:rsid w:val="00D847D4"/>
    <w:rsid w:val="00D85BDF"/>
    <w:rsid w:val="00D90AF3"/>
    <w:rsid w:val="00D90B5B"/>
    <w:rsid w:val="00D90FE0"/>
    <w:rsid w:val="00D92502"/>
    <w:rsid w:val="00D94744"/>
    <w:rsid w:val="00D94F35"/>
    <w:rsid w:val="00D95CEC"/>
    <w:rsid w:val="00D96078"/>
    <w:rsid w:val="00D9756C"/>
    <w:rsid w:val="00DA073B"/>
    <w:rsid w:val="00DA0B3D"/>
    <w:rsid w:val="00DA1794"/>
    <w:rsid w:val="00DA2FAB"/>
    <w:rsid w:val="00DA322D"/>
    <w:rsid w:val="00DA37A6"/>
    <w:rsid w:val="00DA3BCD"/>
    <w:rsid w:val="00DA3E1E"/>
    <w:rsid w:val="00DA4378"/>
    <w:rsid w:val="00DA4EB4"/>
    <w:rsid w:val="00DA641E"/>
    <w:rsid w:val="00DA6A0D"/>
    <w:rsid w:val="00DA6A97"/>
    <w:rsid w:val="00DA73A9"/>
    <w:rsid w:val="00DB01BE"/>
    <w:rsid w:val="00DB1435"/>
    <w:rsid w:val="00DB1D3E"/>
    <w:rsid w:val="00DB1F31"/>
    <w:rsid w:val="00DB3085"/>
    <w:rsid w:val="00DB3257"/>
    <w:rsid w:val="00DB4186"/>
    <w:rsid w:val="00DB4A2A"/>
    <w:rsid w:val="00DB4D89"/>
    <w:rsid w:val="00DB5011"/>
    <w:rsid w:val="00DB5389"/>
    <w:rsid w:val="00DB6311"/>
    <w:rsid w:val="00DB6D8B"/>
    <w:rsid w:val="00DB787F"/>
    <w:rsid w:val="00DC05BF"/>
    <w:rsid w:val="00DC0B4B"/>
    <w:rsid w:val="00DC0D1D"/>
    <w:rsid w:val="00DC1687"/>
    <w:rsid w:val="00DC22EA"/>
    <w:rsid w:val="00DC242D"/>
    <w:rsid w:val="00DC2E95"/>
    <w:rsid w:val="00DC37D5"/>
    <w:rsid w:val="00DC419F"/>
    <w:rsid w:val="00DC4B42"/>
    <w:rsid w:val="00DC52D7"/>
    <w:rsid w:val="00DC66E7"/>
    <w:rsid w:val="00DD0864"/>
    <w:rsid w:val="00DD08A6"/>
    <w:rsid w:val="00DD1038"/>
    <w:rsid w:val="00DD120B"/>
    <w:rsid w:val="00DD128B"/>
    <w:rsid w:val="00DD152C"/>
    <w:rsid w:val="00DD6196"/>
    <w:rsid w:val="00DD7353"/>
    <w:rsid w:val="00DD74A1"/>
    <w:rsid w:val="00DE0791"/>
    <w:rsid w:val="00DE3E45"/>
    <w:rsid w:val="00DE5042"/>
    <w:rsid w:val="00DE5FA7"/>
    <w:rsid w:val="00DE6C34"/>
    <w:rsid w:val="00DE7D1E"/>
    <w:rsid w:val="00DF0604"/>
    <w:rsid w:val="00DF0A22"/>
    <w:rsid w:val="00DF1EAD"/>
    <w:rsid w:val="00DF2B1C"/>
    <w:rsid w:val="00DF2BA7"/>
    <w:rsid w:val="00DF308E"/>
    <w:rsid w:val="00DF4374"/>
    <w:rsid w:val="00DF6183"/>
    <w:rsid w:val="00DF703A"/>
    <w:rsid w:val="00E00662"/>
    <w:rsid w:val="00E00A18"/>
    <w:rsid w:val="00E02696"/>
    <w:rsid w:val="00E02BA4"/>
    <w:rsid w:val="00E058B0"/>
    <w:rsid w:val="00E058CB"/>
    <w:rsid w:val="00E05FF3"/>
    <w:rsid w:val="00E06E89"/>
    <w:rsid w:val="00E06F7B"/>
    <w:rsid w:val="00E0751A"/>
    <w:rsid w:val="00E07AD3"/>
    <w:rsid w:val="00E1078B"/>
    <w:rsid w:val="00E10E8F"/>
    <w:rsid w:val="00E1178B"/>
    <w:rsid w:val="00E11807"/>
    <w:rsid w:val="00E12B37"/>
    <w:rsid w:val="00E131F3"/>
    <w:rsid w:val="00E156C7"/>
    <w:rsid w:val="00E165C7"/>
    <w:rsid w:val="00E17CB7"/>
    <w:rsid w:val="00E214B5"/>
    <w:rsid w:val="00E2153D"/>
    <w:rsid w:val="00E22E01"/>
    <w:rsid w:val="00E2588F"/>
    <w:rsid w:val="00E2638E"/>
    <w:rsid w:val="00E26E16"/>
    <w:rsid w:val="00E30894"/>
    <w:rsid w:val="00E30C53"/>
    <w:rsid w:val="00E32551"/>
    <w:rsid w:val="00E329AE"/>
    <w:rsid w:val="00E34F80"/>
    <w:rsid w:val="00E36955"/>
    <w:rsid w:val="00E36A9B"/>
    <w:rsid w:val="00E40968"/>
    <w:rsid w:val="00E41D65"/>
    <w:rsid w:val="00E44057"/>
    <w:rsid w:val="00E44517"/>
    <w:rsid w:val="00E44D43"/>
    <w:rsid w:val="00E456C0"/>
    <w:rsid w:val="00E458C6"/>
    <w:rsid w:val="00E4768D"/>
    <w:rsid w:val="00E47C1C"/>
    <w:rsid w:val="00E47C98"/>
    <w:rsid w:val="00E503DB"/>
    <w:rsid w:val="00E50DD7"/>
    <w:rsid w:val="00E51DBE"/>
    <w:rsid w:val="00E5228F"/>
    <w:rsid w:val="00E5383F"/>
    <w:rsid w:val="00E53D6A"/>
    <w:rsid w:val="00E53FA6"/>
    <w:rsid w:val="00E5424D"/>
    <w:rsid w:val="00E54D21"/>
    <w:rsid w:val="00E55103"/>
    <w:rsid w:val="00E568D7"/>
    <w:rsid w:val="00E5738E"/>
    <w:rsid w:val="00E57E04"/>
    <w:rsid w:val="00E57ED3"/>
    <w:rsid w:val="00E57FB4"/>
    <w:rsid w:val="00E60715"/>
    <w:rsid w:val="00E61D94"/>
    <w:rsid w:val="00E622B3"/>
    <w:rsid w:val="00E62C0E"/>
    <w:rsid w:val="00E62D75"/>
    <w:rsid w:val="00E636D4"/>
    <w:rsid w:val="00E64015"/>
    <w:rsid w:val="00E64994"/>
    <w:rsid w:val="00E64C81"/>
    <w:rsid w:val="00E652B4"/>
    <w:rsid w:val="00E65AF7"/>
    <w:rsid w:val="00E66A62"/>
    <w:rsid w:val="00E66CAE"/>
    <w:rsid w:val="00E66EC6"/>
    <w:rsid w:val="00E71BD1"/>
    <w:rsid w:val="00E72710"/>
    <w:rsid w:val="00E72A48"/>
    <w:rsid w:val="00E7477E"/>
    <w:rsid w:val="00E74EBA"/>
    <w:rsid w:val="00E772BF"/>
    <w:rsid w:val="00E77AAE"/>
    <w:rsid w:val="00E80264"/>
    <w:rsid w:val="00E808DF"/>
    <w:rsid w:val="00E81DB4"/>
    <w:rsid w:val="00E81E6A"/>
    <w:rsid w:val="00E833F2"/>
    <w:rsid w:val="00E83F1D"/>
    <w:rsid w:val="00E8461D"/>
    <w:rsid w:val="00E8492F"/>
    <w:rsid w:val="00E8596A"/>
    <w:rsid w:val="00E872A1"/>
    <w:rsid w:val="00E878D1"/>
    <w:rsid w:val="00E87958"/>
    <w:rsid w:val="00E87D66"/>
    <w:rsid w:val="00E9146F"/>
    <w:rsid w:val="00E91704"/>
    <w:rsid w:val="00E939AC"/>
    <w:rsid w:val="00E96DEC"/>
    <w:rsid w:val="00E96E28"/>
    <w:rsid w:val="00E978B4"/>
    <w:rsid w:val="00EA1273"/>
    <w:rsid w:val="00EA22F5"/>
    <w:rsid w:val="00EA2788"/>
    <w:rsid w:val="00EA28CF"/>
    <w:rsid w:val="00EA290C"/>
    <w:rsid w:val="00EA3837"/>
    <w:rsid w:val="00EA3861"/>
    <w:rsid w:val="00EA56F8"/>
    <w:rsid w:val="00EA59AC"/>
    <w:rsid w:val="00EA721D"/>
    <w:rsid w:val="00EA7994"/>
    <w:rsid w:val="00EB39D7"/>
    <w:rsid w:val="00EB3FB8"/>
    <w:rsid w:val="00EB4341"/>
    <w:rsid w:val="00EB4F34"/>
    <w:rsid w:val="00EB5700"/>
    <w:rsid w:val="00EB5CB8"/>
    <w:rsid w:val="00EC0863"/>
    <w:rsid w:val="00EC2172"/>
    <w:rsid w:val="00EC29B3"/>
    <w:rsid w:val="00EC2C06"/>
    <w:rsid w:val="00EC305D"/>
    <w:rsid w:val="00EC3E52"/>
    <w:rsid w:val="00EC4815"/>
    <w:rsid w:val="00EC6119"/>
    <w:rsid w:val="00EC66B3"/>
    <w:rsid w:val="00EC68E6"/>
    <w:rsid w:val="00ED272A"/>
    <w:rsid w:val="00ED27E3"/>
    <w:rsid w:val="00ED292E"/>
    <w:rsid w:val="00ED44B9"/>
    <w:rsid w:val="00ED4781"/>
    <w:rsid w:val="00ED74A8"/>
    <w:rsid w:val="00EE0402"/>
    <w:rsid w:val="00EE0D7A"/>
    <w:rsid w:val="00EE0F0C"/>
    <w:rsid w:val="00EE2BD1"/>
    <w:rsid w:val="00EE3A10"/>
    <w:rsid w:val="00EE56FA"/>
    <w:rsid w:val="00EE5BB6"/>
    <w:rsid w:val="00EF0B33"/>
    <w:rsid w:val="00EF1B1B"/>
    <w:rsid w:val="00EF1F8B"/>
    <w:rsid w:val="00EF34C6"/>
    <w:rsid w:val="00EF6464"/>
    <w:rsid w:val="00F00B84"/>
    <w:rsid w:val="00F01C57"/>
    <w:rsid w:val="00F02C59"/>
    <w:rsid w:val="00F038F0"/>
    <w:rsid w:val="00F0486D"/>
    <w:rsid w:val="00F05A95"/>
    <w:rsid w:val="00F05B45"/>
    <w:rsid w:val="00F05E00"/>
    <w:rsid w:val="00F1175D"/>
    <w:rsid w:val="00F122E3"/>
    <w:rsid w:val="00F1484E"/>
    <w:rsid w:val="00F1544D"/>
    <w:rsid w:val="00F15C8B"/>
    <w:rsid w:val="00F168DE"/>
    <w:rsid w:val="00F16AE8"/>
    <w:rsid w:val="00F17B5F"/>
    <w:rsid w:val="00F2055D"/>
    <w:rsid w:val="00F20BA0"/>
    <w:rsid w:val="00F2138D"/>
    <w:rsid w:val="00F21F7A"/>
    <w:rsid w:val="00F2288A"/>
    <w:rsid w:val="00F22EA5"/>
    <w:rsid w:val="00F23901"/>
    <w:rsid w:val="00F23D21"/>
    <w:rsid w:val="00F24499"/>
    <w:rsid w:val="00F24BEA"/>
    <w:rsid w:val="00F26F4C"/>
    <w:rsid w:val="00F27E94"/>
    <w:rsid w:val="00F30A02"/>
    <w:rsid w:val="00F31EA9"/>
    <w:rsid w:val="00F32546"/>
    <w:rsid w:val="00F33673"/>
    <w:rsid w:val="00F3401D"/>
    <w:rsid w:val="00F34268"/>
    <w:rsid w:val="00F3570D"/>
    <w:rsid w:val="00F36F56"/>
    <w:rsid w:val="00F403FA"/>
    <w:rsid w:val="00F40B35"/>
    <w:rsid w:val="00F410FB"/>
    <w:rsid w:val="00F4141B"/>
    <w:rsid w:val="00F44DFC"/>
    <w:rsid w:val="00F45519"/>
    <w:rsid w:val="00F45DA6"/>
    <w:rsid w:val="00F466D3"/>
    <w:rsid w:val="00F524C0"/>
    <w:rsid w:val="00F5351E"/>
    <w:rsid w:val="00F53C34"/>
    <w:rsid w:val="00F55330"/>
    <w:rsid w:val="00F57010"/>
    <w:rsid w:val="00F61D33"/>
    <w:rsid w:val="00F6300C"/>
    <w:rsid w:val="00F631AA"/>
    <w:rsid w:val="00F66BAB"/>
    <w:rsid w:val="00F67505"/>
    <w:rsid w:val="00F67751"/>
    <w:rsid w:val="00F70898"/>
    <w:rsid w:val="00F70D30"/>
    <w:rsid w:val="00F7156E"/>
    <w:rsid w:val="00F71C66"/>
    <w:rsid w:val="00F71F13"/>
    <w:rsid w:val="00F72B41"/>
    <w:rsid w:val="00F73071"/>
    <w:rsid w:val="00F73229"/>
    <w:rsid w:val="00F7456F"/>
    <w:rsid w:val="00F75433"/>
    <w:rsid w:val="00F75AC8"/>
    <w:rsid w:val="00F80F7B"/>
    <w:rsid w:val="00F816E8"/>
    <w:rsid w:val="00F83220"/>
    <w:rsid w:val="00F84570"/>
    <w:rsid w:val="00F84620"/>
    <w:rsid w:val="00F847FC"/>
    <w:rsid w:val="00F84A4F"/>
    <w:rsid w:val="00F86D10"/>
    <w:rsid w:val="00F87870"/>
    <w:rsid w:val="00F879F4"/>
    <w:rsid w:val="00F87C84"/>
    <w:rsid w:val="00F919D7"/>
    <w:rsid w:val="00F9339C"/>
    <w:rsid w:val="00F93C3E"/>
    <w:rsid w:val="00F95A71"/>
    <w:rsid w:val="00F96949"/>
    <w:rsid w:val="00F969E0"/>
    <w:rsid w:val="00FA2F65"/>
    <w:rsid w:val="00FA50FF"/>
    <w:rsid w:val="00FA6502"/>
    <w:rsid w:val="00FB077D"/>
    <w:rsid w:val="00FB4296"/>
    <w:rsid w:val="00FB4F56"/>
    <w:rsid w:val="00FB5838"/>
    <w:rsid w:val="00FB5A08"/>
    <w:rsid w:val="00FB6E08"/>
    <w:rsid w:val="00FB75D1"/>
    <w:rsid w:val="00FB75E7"/>
    <w:rsid w:val="00FB7839"/>
    <w:rsid w:val="00FC050B"/>
    <w:rsid w:val="00FC1264"/>
    <w:rsid w:val="00FC1690"/>
    <w:rsid w:val="00FC1745"/>
    <w:rsid w:val="00FC1AC8"/>
    <w:rsid w:val="00FC1F44"/>
    <w:rsid w:val="00FC20EF"/>
    <w:rsid w:val="00FC2744"/>
    <w:rsid w:val="00FC2A67"/>
    <w:rsid w:val="00FC444D"/>
    <w:rsid w:val="00FC45A2"/>
    <w:rsid w:val="00FC4B5F"/>
    <w:rsid w:val="00FC576F"/>
    <w:rsid w:val="00FC636B"/>
    <w:rsid w:val="00FC6B0D"/>
    <w:rsid w:val="00FC7D9A"/>
    <w:rsid w:val="00FC7DF2"/>
    <w:rsid w:val="00FD057F"/>
    <w:rsid w:val="00FD0AE4"/>
    <w:rsid w:val="00FD0C5A"/>
    <w:rsid w:val="00FD100E"/>
    <w:rsid w:val="00FD26C6"/>
    <w:rsid w:val="00FD4DBC"/>
    <w:rsid w:val="00FD503C"/>
    <w:rsid w:val="00FD685A"/>
    <w:rsid w:val="00FD72DB"/>
    <w:rsid w:val="00FD7C91"/>
    <w:rsid w:val="00FD7F4C"/>
    <w:rsid w:val="00FE0109"/>
    <w:rsid w:val="00FE1302"/>
    <w:rsid w:val="00FE1F3C"/>
    <w:rsid w:val="00FE2449"/>
    <w:rsid w:val="00FE49FB"/>
    <w:rsid w:val="00FE4F93"/>
    <w:rsid w:val="00FE51EC"/>
    <w:rsid w:val="00FE6029"/>
    <w:rsid w:val="00FE71CE"/>
    <w:rsid w:val="00FE71DD"/>
    <w:rsid w:val="00FE757C"/>
    <w:rsid w:val="00FE772A"/>
    <w:rsid w:val="00FF0928"/>
    <w:rsid w:val="00FF144D"/>
    <w:rsid w:val="00FF1AA1"/>
    <w:rsid w:val="00FF25E6"/>
    <w:rsid w:val="00FF29E5"/>
    <w:rsid w:val="00FF2DF4"/>
    <w:rsid w:val="00FF43FD"/>
    <w:rsid w:val="00FF46A7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E3188A"/>
  <w15:docId w15:val="{6233F7F3-98EE-4410-B563-F5460ED19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BB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009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009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gt">
    <w:name w:val="tgt"/>
    <w:basedOn w:val="a"/>
    <w:rsid w:val="00AC7EBA"/>
    <w:pPr>
      <w:spacing w:before="100" w:beforeAutospacing="1" w:after="100" w:afterAutospacing="1"/>
    </w:pPr>
  </w:style>
  <w:style w:type="character" w:customStyle="1" w:styleId="tgt1">
    <w:name w:val="tgt1"/>
    <w:basedOn w:val="a0"/>
    <w:rsid w:val="00AC7EBA"/>
  </w:style>
  <w:style w:type="paragraph" w:styleId="a3">
    <w:name w:val="Normal (Web)"/>
    <w:basedOn w:val="a"/>
    <w:uiPriority w:val="99"/>
    <w:unhideWhenUsed/>
    <w:rsid w:val="002807F0"/>
    <w:pPr>
      <w:spacing w:before="100" w:beforeAutospacing="1" w:after="100" w:afterAutospacing="1"/>
    </w:pPr>
  </w:style>
  <w:style w:type="character" w:customStyle="1" w:styleId="10">
    <w:name w:val="标题 1 字符"/>
    <w:basedOn w:val="a0"/>
    <w:link w:val="1"/>
    <w:uiPriority w:val="9"/>
    <w:rsid w:val="00C009B8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009B8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4">
    <w:name w:val="line number"/>
    <w:basedOn w:val="a0"/>
    <w:uiPriority w:val="99"/>
    <w:semiHidden/>
    <w:unhideWhenUsed/>
    <w:rsid w:val="000A23CC"/>
  </w:style>
  <w:style w:type="character" w:styleId="a5">
    <w:name w:val="annotation reference"/>
    <w:basedOn w:val="a0"/>
    <w:uiPriority w:val="99"/>
    <w:semiHidden/>
    <w:unhideWhenUsed/>
    <w:rsid w:val="00FC2A67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FC2A67"/>
  </w:style>
  <w:style w:type="character" w:customStyle="1" w:styleId="a7">
    <w:name w:val="批注文字 字符"/>
    <w:basedOn w:val="a0"/>
    <w:link w:val="a6"/>
    <w:uiPriority w:val="99"/>
    <w:rsid w:val="00FC2A67"/>
    <w:rPr>
      <w:rFonts w:ascii="宋体" w:eastAsia="宋体" w:hAnsi="宋体" w:cs="宋体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C2A67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FC2A67"/>
    <w:rPr>
      <w:rFonts w:ascii="宋体" w:eastAsia="宋体" w:hAnsi="宋体" w:cs="宋体"/>
      <w:b/>
      <w:bCs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0F75F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F75F4"/>
    <w:rPr>
      <w:rFonts w:ascii="宋体" w:eastAsia="宋体" w:hAnsi="宋体" w:cs="宋体"/>
      <w:kern w:val="0"/>
      <w:sz w:val="18"/>
      <w:szCs w:val="18"/>
    </w:rPr>
  </w:style>
  <w:style w:type="paragraph" w:styleId="ac">
    <w:name w:val="Revision"/>
    <w:hidden/>
    <w:uiPriority w:val="99"/>
    <w:semiHidden/>
    <w:rsid w:val="00AD0081"/>
    <w:rPr>
      <w:rFonts w:ascii="宋体" w:eastAsia="宋体" w:hAnsi="宋体" w:cs="宋体"/>
      <w:kern w:val="0"/>
      <w:sz w:val="24"/>
    </w:rPr>
  </w:style>
  <w:style w:type="character" w:styleId="ad">
    <w:name w:val="Hyperlink"/>
    <w:basedOn w:val="a0"/>
    <w:uiPriority w:val="99"/>
    <w:unhideWhenUsed/>
    <w:rsid w:val="00AD0081"/>
    <w:rPr>
      <w:color w:val="0563C1" w:themeColor="hyperlink"/>
      <w:u w:val="single"/>
    </w:rPr>
  </w:style>
  <w:style w:type="table" w:styleId="ae">
    <w:name w:val="Table Grid"/>
    <w:basedOn w:val="a1"/>
    <w:uiPriority w:val="39"/>
    <w:rsid w:val="00BC4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98151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UnresolvedMention1">
    <w:name w:val="Unresolved Mention1"/>
    <w:basedOn w:val="a0"/>
    <w:uiPriority w:val="99"/>
    <w:semiHidden/>
    <w:unhideWhenUsed/>
    <w:rsid w:val="002A6D13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9A4EFB"/>
    <w:rPr>
      <w:color w:val="954F72" w:themeColor="followedHyperlink"/>
      <w:u w:val="single"/>
    </w:rPr>
  </w:style>
  <w:style w:type="paragraph" w:styleId="TOC1">
    <w:name w:val="toc 1"/>
    <w:basedOn w:val="a"/>
    <w:next w:val="a"/>
    <w:autoRedefine/>
    <w:uiPriority w:val="39"/>
    <w:unhideWhenUsed/>
    <w:rsid w:val="00736FF2"/>
  </w:style>
  <w:style w:type="paragraph" w:styleId="TOC2">
    <w:name w:val="toc 2"/>
    <w:basedOn w:val="a"/>
    <w:next w:val="a"/>
    <w:autoRedefine/>
    <w:uiPriority w:val="39"/>
    <w:unhideWhenUsed/>
    <w:rsid w:val="00736FF2"/>
    <w:pPr>
      <w:ind w:leftChars="200" w:left="420"/>
    </w:pPr>
  </w:style>
  <w:style w:type="character" w:customStyle="1" w:styleId="11">
    <w:name w:val="未处理的提及1"/>
    <w:basedOn w:val="a0"/>
    <w:uiPriority w:val="99"/>
    <w:semiHidden/>
    <w:unhideWhenUsed/>
    <w:rsid w:val="00254AE1"/>
    <w:rPr>
      <w:color w:val="605E5C"/>
      <w:shd w:val="clear" w:color="auto" w:fill="E1DFDD"/>
    </w:rPr>
  </w:style>
  <w:style w:type="paragraph" w:customStyle="1" w:styleId="p1">
    <w:name w:val="p1"/>
    <w:basedOn w:val="a"/>
    <w:rsid w:val="003E052A"/>
    <w:rPr>
      <w:rFonts w:ascii="Myriad Pro" w:hAnsi="Myriad Pro"/>
      <w:color w:val="0000FF"/>
      <w:sz w:val="14"/>
      <w:szCs w:val="14"/>
    </w:rPr>
  </w:style>
  <w:style w:type="character" w:customStyle="1" w:styleId="s1">
    <w:name w:val="s1"/>
    <w:basedOn w:val="a0"/>
    <w:rsid w:val="003E052A"/>
    <w:rPr>
      <w:color w:val="141413"/>
    </w:rPr>
  </w:style>
  <w:style w:type="character" w:styleId="af1">
    <w:name w:val="Strong"/>
    <w:basedOn w:val="a0"/>
    <w:uiPriority w:val="22"/>
    <w:qFormat/>
    <w:rsid w:val="00FB75E7"/>
    <w:rPr>
      <w:b/>
      <w:bCs/>
    </w:rPr>
  </w:style>
  <w:style w:type="paragraph" w:customStyle="1" w:styleId="MDPI16affiliation">
    <w:name w:val="MDPI_1.6_affiliation"/>
    <w:basedOn w:val="a"/>
    <w:qFormat/>
    <w:rsid w:val="00927D6D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apple-converted-space">
    <w:name w:val="apple-converted-space"/>
    <w:basedOn w:val="a0"/>
    <w:rsid w:val="00927D6D"/>
  </w:style>
  <w:style w:type="paragraph" w:customStyle="1" w:styleId="EndNoteBibliographyTitle">
    <w:name w:val="EndNote Bibliography Title"/>
    <w:basedOn w:val="a"/>
    <w:link w:val="EndNoteBibliographyTitle0"/>
    <w:rsid w:val="00EC3E52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C3E52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EC3E52"/>
    <w:pPr>
      <w:jc w:val="both"/>
    </w:pPr>
  </w:style>
  <w:style w:type="character" w:customStyle="1" w:styleId="EndNoteBibliography0">
    <w:name w:val="EndNote Bibliography 字符"/>
    <w:basedOn w:val="a0"/>
    <w:link w:val="EndNoteBibliography"/>
    <w:rsid w:val="00EC3E52"/>
    <w:rPr>
      <w:rFonts w:ascii="宋体" w:eastAsia="宋体" w:hAnsi="宋体" w:cs="宋体"/>
      <w:kern w:val="0"/>
      <w:sz w:val="24"/>
    </w:rPr>
  </w:style>
  <w:style w:type="paragraph" w:styleId="af2">
    <w:name w:val="header"/>
    <w:basedOn w:val="a"/>
    <w:link w:val="af3"/>
    <w:uiPriority w:val="99"/>
    <w:unhideWhenUsed/>
    <w:rsid w:val="008B3E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8B3E47"/>
    <w:rPr>
      <w:rFonts w:ascii="宋体" w:eastAsia="宋体" w:hAnsi="宋体" w:cs="宋体"/>
      <w:kern w:val="0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8B3E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8B3E4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7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9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34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6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6BC5F7-AFF5-4646-BBAE-8CD2B4CF4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Qinyu Peng</cp:lastModifiedBy>
  <cp:revision>8</cp:revision>
  <dcterms:created xsi:type="dcterms:W3CDTF">2025-07-06T08:39:00Z</dcterms:created>
  <dcterms:modified xsi:type="dcterms:W3CDTF">2025-07-06T13:51:00Z</dcterms:modified>
</cp:coreProperties>
</file>